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DF89C" w14:textId="77777777" w:rsidR="008C5A53" w:rsidRPr="008C5A53" w:rsidRDefault="2F38D6A4" w:rsidP="47F49E1C">
      <w:pPr>
        <w:spacing w:after="0" w:line="480" w:lineRule="auto"/>
        <w:rPr>
          <w:rFonts w:ascii="Arial" w:eastAsia="Calibri" w:hAnsi="Arial" w:cs="Arial"/>
          <w:b/>
          <w:bCs/>
          <w:kern w:val="0"/>
          <w14:ligatures w14:val="none"/>
        </w:rPr>
      </w:pPr>
      <w:r w:rsidRPr="47F49E1C">
        <w:rPr>
          <w:rFonts w:ascii="Arial" w:eastAsia="Calibri" w:hAnsi="Arial" w:cs="Arial"/>
          <w:b/>
          <w:bCs/>
          <w:kern w:val="0"/>
          <w14:ligatures w14:val="none"/>
        </w:rPr>
        <w:t>SUPPLEMENTAL TABLES</w:t>
      </w:r>
    </w:p>
    <w:p w14:paraId="63C7756D" w14:textId="592FB01C" w:rsidR="008C5A53" w:rsidRPr="008C5A53" w:rsidRDefault="0049477A" w:rsidP="008C5A53">
      <w:pPr>
        <w:spacing w:after="0" w:line="48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Supplemental 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>Table</w:t>
      </w:r>
      <w:r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 1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. Specimen site in BC patients, by BC subtype and </w:t>
      </w:r>
      <w:r w:rsidR="008C5A53" w:rsidRPr="008C5A53">
        <w:rPr>
          <w:rFonts w:ascii="Arial" w:eastAsia="Calibri" w:hAnsi="Arial" w:cs="Arial"/>
          <w:b/>
          <w:bCs/>
          <w:i/>
          <w:iCs/>
          <w:kern w:val="0"/>
          <w:szCs w:val="22"/>
          <w14:ligatures w14:val="none"/>
        </w:rPr>
        <w:t xml:space="preserve">ESR1 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>alteration status.</w:t>
      </w:r>
    </w:p>
    <w:tbl>
      <w:tblPr>
        <w:tblW w:w="1364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6"/>
        <w:gridCol w:w="1109"/>
        <w:gridCol w:w="1109"/>
        <w:gridCol w:w="854"/>
        <w:gridCol w:w="1109"/>
        <w:gridCol w:w="1109"/>
        <w:gridCol w:w="854"/>
        <w:gridCol w:w="1109"/>
        <w:gridCol w:w="1109"/>
        <w:gridCol w:w="854"/>
        <w:gridCol w:w="1109"/>
        <w:gridCol w:w="1109"/>
        <w:gridCol w:w="854"/>
      </w:tblGrid>
      <w:tr w:rsidR="001A1A0D" w:rsidRPr="001A1A0D" w14:paraId="03F08F72" w14:textId="77777777" w:rsidTr="00703668">
        <w:trPr>
          <w:cantSplit/>
          <w:tblHeader/>
        </w:trPr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04920D27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7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720F3CB3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R2+ (N=369)</w:t>
            </w:r>
          </w:p>
        </w:tc>
        <w:tc>
          <w:tcPr>
            <w:tcW w:w="307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4D988D52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+/HER2- (N=1748)</w:t>
            </w:r>
          </w:p>
        </w:tc>
        <w:tc>
          <w:tcPr>
            <w:tcW w:w="307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70726B03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BC (N=387)</w:t>
            </w:r>
          </w:p>
        </w:tc>
        <w:tc>
          <w:tcPr>
            <w:tcW w:w="307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  <w:vAlign w:val="bottom"/>
          </w:tcPr>
          <w:p w14:paraId="70804554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S (N=70)</w:t>
            </w:r>
          </w:p>
        </w:tc>
      </w:tr>
      <w:tr w:rsidR="001A1A0D" w:rsidRPr="001A1A0D" w14:paraId="1E228EA9" w14:textId="77777777" w:rsidTr="00703668">
        <w:trPr>
          <w:cantSplit/>
          <w:tblHeader/>
        </w:trPr>
        <w:tc>
          <w:tcPr>
            <w:tcW w:w="1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3EBBB97E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pecimen </w:t>
            </w:r>
            <w:proofErr w:type="spellStart"/>
            <w:proofErr w:type="gramStart"/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te</w:t>
            </w: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,b</w:t>
            </w:r>
            <w:proofErr w:type="spellEnd"/>
            <w:proofErr w:type="gramEnd"/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42C7EFA3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lt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0B412A64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o </w:t>
            </w:r>
            <w:r w:rsidRPr="001A1A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ESR1 </w:t>
            </w: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t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5E040090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5A968407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lt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5B53FA13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o </w:t>
            </w:r>
            <w:r w:rsidRPr="001A1A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lt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3FAD9C92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025C5593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lt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2B4B9549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o </w:t>
            </w:r>
            <w:r w:rsidRPr="001A1A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lt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0DAAE3CC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6FF1BE28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lt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2818F573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o </w:t>
            </w:r>
            <w:r w:rsidRPr="001A1A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lt</w:t>
            </w: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 (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  <w:vAlign w:val="bottom"/>
          </w:tcPr>
          <w:p w14:paraId="608D0C6D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  <w:r w:rsidRPr="001A1A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</w:tr>
      <w:tr w:rsidR="001A1A0D" w:rsidRPr="001A1A0D" w14:paraId="3C3DBF05" w14:textId="77777777" w:rsidTr="00703668">
        <w:trPr>
          <w:cantSplit/>
        </w:trPr>
        <w:tc>
          <w:tcPr>
            <w:tcW w:w="1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EC7B3CD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E49811C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 (3.8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4EAED82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5 (96.2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3A66200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10A88AC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 (8.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C29ECD4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09 (92.0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F6F394A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8F59AAC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3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13B7EEA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6 (99.7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280CD53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251956F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7.1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EDEAA93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 (92.9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7F42AEED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1A0D" w:rsidRPr="001A1A0D" w14:paraId="0584C06B" w14:textId="77777777" w:rsidTr="00703668">
        <w:trPr>
          <w:cantSplit/>
        </w:trPr>
        <w:tc>
          <w:tcPr>
            <w:tcW w:w="1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7D605A6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cal/Regional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8A37B2F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2.7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2B997AA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9 (83.7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4FC0336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3142023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 (3.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6219962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74 (78.6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206270F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1154EDB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3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97EEA52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9 (77.3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4F01F90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AF79924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7BAB04A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 (78.6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3009DD8A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1A1A0D" w:rsidRPr="001A1A0D" w14:paraId="477155CC" w14:textId="77777777" w:rsidTr="00703668">
        <w:trPr>
          <w:cantSplit/>
        </w:trPr>
        <w:tc>
          <w:tcPr>
            <w:tcW w:w="1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0D66EB6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tastatic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D620B8A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1.1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5619BA7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 (12.5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C9D2C6F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4BE8533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 (4.9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C08DE6D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5 (13.4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B49E0D3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C42E7B4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DBFB131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 (22.5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DFD859B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1FB7F39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5.7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84C878C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14.3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AF8D788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1A0D" w:rsidRPr="001A1A0D" w14:paraId="4BFF0A7E" w14:textId="77777777" w:rsidTr="00703668">
        <w:trPr>
          <w:cantSplit/>
        </w:trPr>
        <w:tc>
          <w:tcPr>
            <w:tcW w:w="1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1F54155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ne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8D84BFF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CE8419D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1.1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52A04EB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80B7FE4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 (1.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C362378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 (1.5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3FBA40A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7D0C743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F790E95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23161A5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B7B9FA2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0A7AF2B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2.9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5BF7C9A1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1A0D" w:rsidRPr="001A1A0D" w14:paraId="5FD33FD5" w14:textId="77777777" w:rsidTr="00703668">
        <w:trPr>
          <w:cantSplit/>
        </w:trPr>
        <w:tc>
          <w:tcPr>
            <w:tcW w:w="1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24257EC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rain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633AB8A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0.8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7488674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2.2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45AE842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E8CF6D4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0E60E78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4C5B0FE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F23B7DE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851C2D0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1.3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3AB6AE0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22FC787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E0649B3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0246590F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1A0D" w:rsidRPr="001A1A0D" w14:paraId="73E09E01" w14:textId="77777777" w:rsidTr="00703668">
        <w:trPr>
          <w:cantSplit/>
        </w:trPr>
        <w:tc>
          <w:tcPr>
            <w:tcW w:w="1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644AEBD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est Wall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3F069C4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9166DA1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1.4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C7882C4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63D8BC5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0.2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227D410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 (1.2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CFF5F4C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BF7DF9E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F4A97BA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2.6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BAB80A2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D7273F5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AD7652E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2.9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7451741E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1A0D" w:rsidRPr="001A1A0D" w14:paraId="6339CB5A" w14:textId="77777777" w:rsidTr="00703668">
        <w:trPr>
          <w:cantSplit/>
        </w:trPr>
        <w:tc>
          <w:tcPr>
            <w:tcW w:w="1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B1A76FD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ver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1538DAC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D6EB715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 (1.9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B7271ED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0896E02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 (2.6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34E258F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 (4.5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803A8D4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F70AA99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04DAAC4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 (4.1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E9CEC5B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5244004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2.9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AB8B4F1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3B025313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1A0D" w:rsidRPr="001A1A0D" w14:paraId="579B27B8" w14:textId="77777777" w:rsidTr="00703668">
        <w:trPr>
          <w:cantSplit/>
        </w:trPr>
        <w:tc>
          <w:tcPr>
            <w:tcW w:w="1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B3B3887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ung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9F45E0B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3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EC8C561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2.2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748FDF7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643E3DE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5898E26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 (1.0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91EFAC1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486ABBD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D771B2D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2.3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D5A3297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85388E5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7B7A251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1ADAD146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1A0D" w:rsidRPr="001A1A0D" w14:paraId="57EC8676" w14:textId="77777777" w:rsidTr="00703668">
        <w:trPr>
          <w:cantSplit/>
        </w:trPr>
        <w:tc>
          <w:tcPr>
            <w:tcW w:w="1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64FAE02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9D37FB4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1D71BB1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 (1.9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44E4671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9F141AE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 (0.8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77187E1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 (3.9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9768A25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39E8B40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450FFF9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 (6.2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278D89C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11ABAC1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97B4F09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7.1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3A93ECB4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1A0D" w:rsidRPr="001A1A0D" w14:paraId="17788F35" w14:textId="77777777" w:rsidTr="00703668">
        <w:trPr>
          <w:cantSplit/>
        </w:trPr>
        <w:tc>
          <w:tcPr>
            <w:tcW w:w="1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7EF4B3D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2262BFE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D727808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 (1.9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B738CB2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AE94E93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0.3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37822F0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 (1.4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2E11A3E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0B89A30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4FFD8DC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 (4.7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62F5D51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21BCDC3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FB16372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7340C954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A1A0D" w:rsidRPr="001A1A0D" w14:paraId="69C45E8D" w14:textId="77777777" w:rsidTr="00703668">
        <w:trPr>
          <w:cantSplit/>
        </w:trPr>
        <w:tc>
          <w:tcPr>
            <w:tcW w:w="1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71AA91E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ft Tissue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4D6949B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70FB455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085F94C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EB998F8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12E636C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BA8ED7D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AABCAA5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B8A0DE9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1.3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A4461C2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C673F91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FFE93AF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A1A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8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6474A3FF" w14:textId="77777777" w:rsidR="001A1A0D" w:rsidRPr="001A1A0D" w:rsidRDefault="001A1A0D" w:rsidP="001A1A0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028CDC8" w14:textId="2417865A" w:rsidR="008C5A53" w:rsidRPr="008C5A53" w:rsidRDefault="00F37623" w:rsidP="008C5A53">
      <w:pPr>
        <w:spacing w:after="0" w:line="240" w:lineRule="auto"/>
        <w:rPr>
          <w:rFonts w:ascii="Arial" w:eastAsia="Calibri" w:hAnsi="Arial" w:cs="Arial"/>
          <w:kern w:val="0"/>
          <w:sz w:val="18"/>
          <w:szCs w:val="16"/>
          <w14:ligatures w14:val="none"/>
        </w:rPr>
        <w:sectPr w:rsidR="008C5A53" w:rsidRPr="008C5A53" w:rsidSect="008C5A5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A1A0D">
        <w:rPr>
          <w:rFonts w:ascii="Arial" w:eastAsia="Times New Roman" w:hAnsi="Arial" w:cs="Arial"/>
          <w:color w:val="000000"/>
          <w:kern w:val="0"/>
          <w:sz w:val="18"/>
          <w:szCs w:val="18"/>
          <w:vertAlign w:val="superscript"/>
          <w14:ligatures w14:val="none"/>
        </w:rPr>
        <w:t>a</w:t>
      </w:r>
      <w:r w:rsidRPr="001A1A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Primary specimen site defined as breast, lymph node, and axilla; Metastatic defined as any other specimen site</w:t>
      </w:r>
      <w:r w:rsidRPr="001A1A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br/>
      </w:r>
      <w:r w:rsidRPr="001A1A0D">
        <w:rPr>
          <w:rFonts w:ascii="Arial" w:eastAsia="Times New Roman" w:hAnsi="Arial" w:cs="Arial"/>
          <w:color w:val="000000"/>
          <w:kern w:val="0"/>
          <w:sz w:val="18"/>
          <w:szCs w:val="18"/>
          <w:vertAlign w:val="superscript"/>
          <w14:ligatures w14:val="none"/>
        </w:rPr>
        <w:t>b</w:t>
      </w:r>
      <w:r w:rsidRPr="001A1A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Denominator is number of samples within BC subtype; Metastatic sites that occur in &lt;5% of metastatic samples and less than 2 samples are categorized as 'Other'</w:t>
      </w:r>
      <w:r w:rsidRPr="001A1A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br/>
      </w:r>
      <w:r w:rsidRPr="001A1A0D">
        <w:rPr>
          <w:rFonts w:ascii="Arial" w:eastAsia="Times New Roman" w:hAnsi="Arial" w:cs="Arial"/>
          <w:color w:val="000000"/>
          <w:kern w:val="0"/>
          <w:sz w:val="18"/>
          <w:szCs w:val="18"/>
          <w:vertAlign w:val="superscript"/>
          <w14:ligatures w14:val="none"/>
        </w:rPr>
        <w:t>c</w:t>
      </w:r>
      <w:r w:rsidRPr="001A1A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P-values were derived from Chi-Square and Fisher's Exact Tests for comparison of primary vs. metastatic samples</w:t>
      </w:r>
    </w:p>
    <w:p w14:paraId="286B2EB9" w14:textId="1583FC04" w:rsidR="008C5A53" w:rsidRDefault="0049477A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:szCs w:val="22"/>
          <w14:ligatures w14:val="none"/>
        </w:rPr>
        <w:lastRenderedPageBreak/>
        <w:t xml:space="preserve">Supplemental 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Table 2. Pairwise comparison of </w:t>
      </w:r>
      <w:r w:rsidR="008C5A53" w:rsidRPr="008C5A53">
        <w:rPr>
          <w:rFonts w:ascii="Arial" w:eastAsia="Calibri" w:hAnsi="Arial" w:cs="Arial"/>
          <w:b/>
          <w:bCs/>
          <w:i/>
          <w:iCs/>
          <w:kern w:val="0"/>
          <w:szCs w:val="22"/>
          <w14:ligatures w14:val="none"/>
        </w:rPr>
        <w:t xml:space="preserve">ESR1 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>alteration frequency by metastatic site in BC samples.</w:t>
      </w:r>
    </w:p>
    <w:p w14:paraId="180F032C" w14:textId="77777777" w:rsidR="00703668" w:rsidRPr="008C5A53" w:rsidRDefault="00703668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6"/>
        <w:gridCol w:w="2109"/>
        <w:gridCol w:w="1225"/>
      </w:tblGrid>
      <w:tr w:rsidR="00F37623" w:rsidRPr="00F37623" w14:paraId="30E65843" w14:textId="77777777" w:rsidTr="00F37623">
        <w:trPr>
          <w:cantSplit/>
          <w:tblHeader/>
        </w:trPr>
        <w:tc>
          <w:tcPr>
            <w:tcW w:w="4465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6E20883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irwise Comparison (n </w:t>
            </w:r>
            <w:r w:rsidRPr="00F376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lts/n </w:t>
            </w:r>
            <w:proofErr w:type="spellStart"/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spellEnd"/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  <w:vAlign w:val="bottom"/>
          </w:tcPr>
          <w:p w14:paraId="7117961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2A0FE36A" w14:textId="77777777" w:rsidTr="00F37623">
        <w:trPr>
          <w:cantSplit/>
          <w:tblHeader/>
        </w:trPr>
        <w:tc>
          <w:tcPr>
            <w:tcW w:w="2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0FD4BCB6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tastatic Site A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6F5858B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tastatic Site B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  <w:vAlign w:val="bottom"/>
          </w:tcPr>
          <w:p w14:paraId="2B4FA8E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P-</w:t>
            </w:r>
            <w:proofErr w:type="spellStart"/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F37623" w:rsidRPr="00F37623" w14:paraId="2C4192D9" w14:textId="77777777" w:rsidTr="00F37623">
        <w:trPr>
          <w:cantSplit/>
        </w:trPr>
        <w:tc>
          <w:tcPr>
            <w:tcW w:w="2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E941B25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ver (48/151)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2E238C6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n (5/55)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BA8F81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</w:tr>
      <w:tr w:rsidR="00F37623" w:rsidRPr="00F37623" w14:paraId="70A9AC8B" w14:textId="77777777" w:rsidTr="00F37623">
        <w:trPr>
          <w:cantSplit/>
        </w:trPr>
        <w:tc>
          <w:tcPr>
            <w:tcW w:w="2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AAB4D2C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ver (48/151)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8BC6F9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ung (2/37)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0012EA0D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</w:tr>
      <w:tr w:rsidR="00F37623" w:rsidRPr="00F37623" w14:paraId="08700C9F" w14:textId="77777777" w:rsidTr="00F37623">
        <w:trPr>
          <w:cantSplit/>
        </w:trPr>
        <w:tc>
          <w:tcPr>
            <w:tcW w:w="2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84D36B3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ne (17/53)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5384F5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ung (2/37)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5C49708F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</w:tr>
      <w:tr w:rsidR="00F37623" w:rsidRPr="00F37623" w14:paraId="1159C132" w14:textId="77777777" w:rsidTr="00F37623">
        <w:trPr>
          <w:cantSplit/>
        </w:trPr>
        <w:tc>
          <w:tcPr>
            <w:tcW w:w="2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DA0EE1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ne (17/53)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1DB3A15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kin (5/55)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24FFAE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3</w:t>
            </w:r>
          </w:p>
        </w:tc>
      </w:tr>
      <w:tr w:rsidR="00F37623" w:rsidRPr="00F37623" w14:paraId="45A39642" w14:textId="77777777" w:rsidTr="00F37623">
        <w:trPr>
          <w:cantSplit/>
        </w:trPr>
        <w:tc>
          <w:tcPr>
            <w:tcW w:w="2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B555B0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ver (48/151)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49105E9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est Wall (4/41)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5A9C9F99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</w:tr>
      <w:tr w:rsidR="00F37623" w:rsidRPr="00F37623" w14:paraId="024EB12D" w14:textId="77777777" w:rsidTr="00F37623">
        <w:trPr>
          <w:cantSplit/>
        </w:trPr>
        <w:tc>
          <w:tcPr>
            <w:tcW w:w="2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FC84E79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ne (17/53)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2775266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est Wall (4/41)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6A0CFC0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</w:tr>
      <w:tr w:rsidR="00F37623" w:rsidRPr="00F37623" w14:paraId="77043EB2" w14:textId="77777777" w:rsidTr="00F37623">
        <w:trPr>
          <w:cantSplit/>
        </w:trPr>
        <w:tc>
          <w:tcPr>
            <w:tcW w:w="2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FEFB635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ver (48/151)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A2DE533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rain (3/24)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5DBEAD1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</w:tr>
      <w:tr w:rsidR="00F37623" w:rsidRPr="00F37623" w14:paraId="31DEC999" w14:textId="77777777" w:rsidTr="00F37623">
        <w:trPr>
          <w:cantSplit/>
        </w:trPr>
        <w:tc>
          <w:tcPr>
            <w:tcW w:w="2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8E63AF5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ne (17/53)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370B26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rain (3/24)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0579EF5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</w:tr>
      <w:tr w:rsidR="00F37623" w:rsidRPr="00F37623" w14:paraId="399CD260" w14:textId="77777777" w:rsidTr="00F37623">
        <w:trPr>
          <w:cantSplit/>
        </w:trPr>
        <w:tc>
          <w:tcPr>
            <w:tcW w:w="2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AE8BDE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ver (48/151)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DC975F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ft Tissue (3/19)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14C08AE3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F37623" w:rsidRPr="00F37623" w14:paraId="763D3B2E" w14:textId="77777777" w:rsidTr="00F37623">
        <w:trPr>
          <w:cantSplit/>
        </w:trPr>
        <w:tc>
          <w:tcPr>
            <w:tcW w:w="23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03F7149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ne (17/53)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CE9D124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ft Tissue (3/19)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10920D4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F37623" w:rsidRPr="00F37623" w14:paraId="46FBED4D" w14:textId="77777777" w:rsidTr="00F37623">
        <w:trPr>
          <w:cantSplit/>
        </w:trPr>
        <w:tc>
          <w:tcPr>
            <w:tcW w:w="235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6144F9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ver (48/151)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43D514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ne (17/53)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6F6313CF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</w:tbl>
    <w:p w14:paraId="569F6E9B" w14:textId="3A2ACBB3" w:rsidR="00F37623" w:rsidRPr="00F37623" w:rsidRDefault="00F37623" w:rsidP="00F37623">
      <w:pPr>
        <w:autoSpaceDE w:val="0"/>
        <w:autoSpaceDN w:val="0"/>
        <w:adjustRightInd w:val="0"/>
        <w:spacing w:before="10" w:after="10" w:line="240" w:lineRule="auto"/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</w:pPr>
      <w:proofErr w:type="spellStart"/>
      <w:r w:rsidRPr="00F37623">
        <w:rPr>
          <w:rFonts w:ascii="Times" w:eastAsia="Times New Roman" w:hAnsi="Times" w:cs="Times"/>
          <w:color w:val="000000"/>
          <w:kern w:val="0"/>
          <w:sz w:val="16"/>
          <w:szCs w:val="16"/>
          <w:vertAlign w:val="superscript"/>
          <w14:ligatures w14:val="none"/>
        </w:rPr>
        <w:t>a</w:t>
      </w:r>
      <w:proofErr w:type="spellEnd"/>
      <w:r w:rsidRPr="00F37623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 xml:space="preserve"> </w:t>
      </w:r>
      <w:r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>W</w:t>
      </w:r>
      <w:r w:rsidRPr="00F37623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>ithin each metastatic site</w:t>
      </w:r>
    </w:p>
    <w:p w14:paraId="3D631311" w14:textId="77777777" w:rsidR="00F37623" w:rsidRPr="00F37623" w:rsidRDefault="00F37623" w:rsidP="00F37623">
      <w:pPr>
        <w:autoSpaceDE w:val="0"/>
        <w:autoSpaceDN w:val="0"/>
        <w:adjustRightInd w:val="0"/>
        <w:spacing w:before="10" w:after="10" w:line="240" w:lineRule="auto"/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</w:pPr>
      <w:r w:rsidRPr="00F37623">
        <w:rPr>
          <w:rFonts w:ascii="Times" w:eastAsia="Times New Roman" w:hAnsi="Times" w:cs="Times"/>
          <w:color w:val="000000"/>
          <w:kern w:val="0"/>
          <w:sz w:val="16"/>
          <w:szCs w:val="16"/>
          <w:vertAlign w:val="superscript"/>
          <w14:ligatures w14:val="none"/>
        </w:rPr>
        <w:t>b</w:t>
      </w:r>
      <w:r w:rsidRPr="00F37623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 xml:space="preserve"> Chi-square test adjusted for multiple testing</w:t>
      </w:r>
    </w:p>
    <w:p w14:paraId="32EC4A79" w14:textId="0113C2B0" w:rsidR="008C5A53" w:rsidRPr="008C5A53" w:rsidRDefault="008C5A53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</w:p>
    <w:p w14:paraId="2DF1C093" w14:textId="77777777" w:rsidR="008C5A53" w:rsidRPr="008C5A53" w:rsidRDefault="008C5A53" w:rsidP="008C5A53">
      <w:pPr>
        <w:spacing w:after="0" w:line="240" w:lineRule="auto"/>
        <w:rPr>
          <w:rFonts w:ascii="Arial" w:eastAsia="Calibri" w:hAnsi="Arial" w:cs="Arial"/>
          <w:kern w:val="0"/>
          <w:szCs w:val="22"/>
          <w:u w:val="single"/>
          <w14:ligatures w14:val="none"/>
        </w:rPr>
      </w:pPr>
    </w:p>
    <w:p w14:paraId="7E56564D" w14:textId="77777777" w:rsidR="00F37623" w:rsidRDefault="00F37623" w:rsidP="008C5A53">
      <w:pPr>
        <w:spacing w:after="0" w:line="48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  <w:sectPr w:rsidR="00F37623" w:rsidSect="008C5A5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69FCAF" w14:textId="0367D0C4" w:rsidR="008C5A53" w:rsidRPr="008C5A53" w:rsidRDefault="0049477A" w:rsidP="008C5A53">
      <w:pPr>
        <w:spacing w:after="0" w:line="48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:szCs w:val="22"/>
          <w14:ligatures w14:val="none"/>
        </w:rPr>
        <w:lastRenderedPageBreak/>
        <w:t xml:space="preserve">Supplemental 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Table 3. </w:t>
      </w:r>
      <w:r w:rsidR="008C5A53" w:rsidRPr="008C5A53">
        <w:rPr>
          <w:rFonts w:ascii="Arial" w:eastAsia="Calibri" w:hAnsi="Arial" w:cs="Arial"/>
          <w:b/>
          <w:bCs/>
          <w:i/>
          <w:iCs/>
          <w:kern w:val="0"/>
          <w:szCs w:val="22"/>
          <w14:ligatures w14:val="none"/>
        </w:rPr>
        <w:t>ESR1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 alterations in BC, overall and by specimen site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7"/>
        <w:gridCol w:w="2119"/>
        <w:gridCol w:w="1827"/>
        <w:gridCol w:w="1827"/>
        <w:gridCol w:w="1827"/>
        <w:gridCol w:w="1299"/>
      </w:tblGrid>
      <w:tr w:rsidR="00F37623" w:rsidRPr="00F37623" w14:paraId="01FDF232" w14:textId="77777777" w:rsidTr="5A1182EE">
        <w:trPr>
          <w:cantSplit/>
          <w:tblHeader/>
        </w:trPr>
        <w:tc>
          <w:tcPr>
            <w:tcW w:w="18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333CEB2B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C Subtype</w:t>
            </w:r>
          </w:p>
        </w:tc>
        <w:tc>
          <w:tcPr>
            <w:tcW w:w="2119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4316A33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2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567F6F15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 Samples</w:t>
            </w: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 (%</w:t>
            </w: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2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71D56220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cal/Regional</w:t>
            </w: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 (%</w:t>
            </w: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2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22225C3D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tastatic</w:t>
            </w: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 (%</w:t>
            </w: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9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  <w:vAlign w:val="bottom"/>
          </w:tcPr>
          <w:p w14:paraId="1B39585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</w:t>
            </w:r>
            <w:proofErr w:type="spellStart"/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F37623" w:rsidRPr="00F37623" w14:paraId="02C98EBD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64128A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CC25DC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l Samples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793649C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74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C878567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02 (81.7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6156D00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2 (18.3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3F0375C3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481F453E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975946C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ECBA9B5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ny </w:t>
            </w: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lterat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63A779C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9 (6.2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C0B77C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 (3.1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EFE3063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 (19.9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4892F073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F37623" w:rsidRPr="00F37623" w14:paraId="13FA94F5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2B030B7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C49CA79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issense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5E976AC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 (3.8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87A81EB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 (1.1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ED7019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 (16.1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3965DDCB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F37623" w:rsidRPr="00F37623" w14:paraId="0FFEE461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F31372D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E1E675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mplificat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F6FD5C4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 (0.5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068939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 (0.5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6F334C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0.6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1B3D0BEB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</w:tr>
      <w:tr w:rsidR="00F37623" w:rsidRPr="00F37623" w14:paraId="1A0B03D3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08C24F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B722B3C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Fus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5F17609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 (2.1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B4A1DEC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 (1.7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56ABABB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 (4.0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2A8A632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F37623" w:rsidRPr="00F37623" w14:paraId="782E5771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339E66A8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ED50CED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utation/fus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E5DCE65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0.2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FC3BA8D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2D8A676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0.8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7C76E4A4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F37623" w:rsidRPr="00F37623" w14:paraId="3A2D9487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4DD9199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R2+</w:t>
            </w: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32764AF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l Samples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94E8010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9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393D4A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9 (12.4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9511734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 (1.9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66F40340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7304276E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1A7D690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EDF0BC9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ny </w:t>
            </w: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lterat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DD3DDB5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 (3.8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3ED5D3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3.1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41E7506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8.0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4F7C6A3B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130A3153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169AA8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DC0221C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issense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EE96BE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0.5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3BDE740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3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01555C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0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2D899AF3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298EA4CA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912F6D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3794B76D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mplificat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F4DAD35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1.1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1FAB793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0.6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A615CC4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4.0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1430A74B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3C99C647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054AA3B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B1372E6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Fus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42BB6C0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2.2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3C0EAB6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 (2.2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9D19AF5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0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1932600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53A335F1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258694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4CCDB88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utation/fus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20ED68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E490F5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3DEB169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3148DF17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6A6FC7B2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37594E6B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R+/HER2-</w:t>
            </w: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8223FF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l Samples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4FD433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48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309913F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27 (55.4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115CAB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1 (12.5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6C0DD9F7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65DA6E0E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D4CF85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CDF108B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ny </w:t>
            </w: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lterat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48A8B86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 (8.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217643B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 (3.7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66CE907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 (26.8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3B3470DC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F37623" w:rsidRPr="00F37623" w14:paraId="2599A8E8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7BCE987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5579CBB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issense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3D24B715" w14:textId="4CFD70B2" w:rsidR="00F37623" w:rsidRPr="00D06600" w:rsidRDefault="00F37623" w:rsidP="5A1182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 (5.3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49071ED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 (1.4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46F6E0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 (22.4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71DC258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F37623" w:rsidRPr="00F37623" w14:paraId="70AC386E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2F18A8D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75CF486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mplificat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41DA674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0.6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0876797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0.6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59DCF38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3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12235623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</w:tr>
      <w:tr w:rsidR="00F37623" w:rsidRPr="00F37623" w14:paraId="5B74D7CD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9FDCB40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386B105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Fus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E5DEADC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 (2.6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407E84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 (2.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E674E26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 (5.3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0C2DFDF8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F37623" w:rsidRPr="00F37623" w14:paraId="0579821B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C87C2F8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F4F625B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utation/fus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37D3B16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0.2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650A8E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F6CDE64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1.2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6E9C83CF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F37623" w:rsidRPr="00F37623" w14:paraId="1F7C0320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180FA7C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NBC</w:t>
            </w: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C16351F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l Samples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B00CA7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7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8632558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0 (11.7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E9C881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 (3.4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061CF1FC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2F41F810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390AD67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0592CE6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ny </w:t>
            </w: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lterat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81C3D5C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3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E6AC909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3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1AF5D9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1FA59B4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45D99DDA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0D6436D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6E55643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issense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72AFB85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3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36FFD31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3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F52E96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7AD12DD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0E952673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88985F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EE44EE8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mplificat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7B40ABF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10D33E0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28C0733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50FCD57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272B5611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AF0BE75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0C73637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Fus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577C02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E13B91D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35B16DAB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72C914A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5372A6A4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4919195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F8ADEF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utation/fus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D9786E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91F7DCD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3829DD3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391771B9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57BF4B24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06FB2A6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S</w:t>
            </w: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82578A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l Samples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0934DC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E1AB4D6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 (2.2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19859C5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 (0.5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7CB8C736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7ADD6315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0B28CE7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3CD4582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ny </w:t>
            </w: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lterat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3947A385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7.1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C58F1BF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8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B3EEA5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28.6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47B160D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162FAE25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A2F1F4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CD0C4C9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issense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01A178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5.7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4048A73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8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D404EC5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21.4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371AB21C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18171BBB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3E389057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B063DB6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mplificat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97A3C5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16AC667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384A389B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126A6E53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43FAA034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98F838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21B61E3A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Fus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2B2496C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CB79078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92E3C6F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7.1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5DD15D7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37623" w:rsidRPr="00F37623" w14:paraId="2FD73430" w14:textId="77777777" w:rsidTr="5A1182EE">
        <w:trPr>
          <w:cantSplit/>
        </w:trPr>
        <w:tc>
          <w:tcPr>
            <w:tcW w:w="183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00E0B0C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46EB6E0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utation/fusion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0E80BC8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118E0C7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2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2742C6D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299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1DD92E70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5C14C5D" w14:textId="4B69E828" w:rsidR="00F37623" w:rsidRPr="00F37623" w:rsidRDefault="00F37623" w:rsidP="00F37623">
      <w:pPr>
        <w:autoSpaceDE w:val="0"/>
        <w:autoSpaceDN w:val="0"/>
        <w:adjustRightInd w:val="0"/>
        <w:spacing w:before="10" w:after="10" w:line="240" w:lineRule="auto"/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</w:pPr>
      <w:r w:rsidRPr="00F37623">
        <w:rPr>
          <w:rFonts w:ascii="Times" w:eastAsia="Times New Roman" w:hAnsi="Times" w:cs="Times"/>
          <w:color w:val="000000"/>
          <w:kern w:val="0"/>
          <w:sz w:val="16"/>
          <w:szCs w:val="16"/>
          <w:vertAlign w:val="superscript"/>
          <w14:ligatures w14:val="none"/>
        </w:rPr>
        <w:t>a</w:t>
      </w:r>
      <w:r w:rsidRPr="00F37623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 xml:space="preserve"> </w:t>
      </w:r>
      <w:r w:rsidR="00CA5146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>C</w:t>
      </w:r>
      <w:r w:rsidRPr="00F37623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>olumn % within BC subtype</w:t>
      </w:r>
    </w:p>
    <w:p w14:paraId="339B5285" w14:textId="77777777" w:rsidR="00F37623" w:rsidRPr="00F37623" w:rsidRDefault="00F37623" w:rsidP="00F37623">
      <w:pPr>
        <w:autoSpaceDE w:val="0"/>
        <w:autoSpaceDN w:val="0"/>
        <w:adjustRightInd w:val="0"/>
        <w:spacing w:before="10" w:after="10" w:line="240" w:lineRule="auto"/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</w:pPr>
      <w:r w:rsidRPr="00F37623">
        <w:rPr>
          <w:rFonts w:ascii="Times" w:eastAsia="Times New Roman" w:hAnsi="Times" w:cs="Times"/>
          <w:color w:val="000000"/>
          <w:kern w:val="0"/>
          <w:sz w:val="16"/>
          <w:szCs w:val="16"/>
          <w:vertAlign w:val="superscript"/>
          <w14:ligatures w14:val="none"/>
        </w:rPr>
        <w:t>b</w:t>
      </w:r>
      <w:r w:rsidRPr="00F37623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 xml:space="preserve"> Chi-square Test or Fisher's Exact Test</w:t>
      </w:r>
    </w:p>
    <w:p w14:paraId="6636A788" w14:textId="311BD169" w:rsidR="5A1182EE" w:rsidRDefault="5A1182EE" w:rsidP="5A1182EE">
      <w:pPr>
        <w:spacing w:before="10" w:after="10" w:line="240" w:lineRule="auto"/>
        <w:rPr>
          <w:rFonts w:ascii="Times" w:eastAsia="Times New Roman" w:hAnsi="Times" w:cs="Times"/>
          <w:color w:val="000000" w:themeColor="text1"/>
          <w:sz w:val="16"/>
          <w:szCs w:val="16"/>
        </w:rPr>
      </w:pPr>
    </w:p>
    <w:p w14:paraId="529388B6" w14:textId="77777777" w:rsidR="008C5A53" w:rsidRPr="008C5A53" w:rsidRDefault="008C5A53" w:rsidP="008C5A53">
      <w:pPr>
        <w:spacing w:after="0" w:line="480" w:lineRule="auto"/>
        <w:rPr>
          <w:rFonts w:ascii="Arial" w:eastAsia="Calibri" w:hAnsi="Arial" w:cs="Arial"/>
          <w:kern w:val="0"/>
          <w:sz w:val="20"/>
          <w:szCs w:val="18"/>
          <w14:ligatures w14:val="none"/>
        </w:rPr>
      </w:pPr>
      <w:r w:rsidRPr="008C5A53">
        <w:rPr>
          <w:rFonts w:ascii="Arial" w:eastAsia="Calibri" w:hAnsi="Arial" w:cs="Arial"/>
          <w:kern w:val="0"/>
          <w:sz w:val="20"/>
          <w:szCs w:val="18"/>
          <w14:ligatures w14:val="none"/>
        </w:rPr>
        <w:br w:type="page"/>
      </w:r>
    </w:p>
    <w:p w14:paraId="00F0838A" w14:textId="155A4226" w:rsidR="008C5A53" w:rsidRDefault="0049477A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:szCs w:val="22"/>
          <w14:ligatures w14:val="none"/>
        </w:rPr>
        <w:lastRenderedPageBreak/>
        <w:t xml:space="preserve">Supplemental 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Table 4. Missense variant allele frequency in </w:t>
      </w:r>
      <w:r w:rsidR="008C5A53" w:rsidRPr="008C5A53">
        <w:rPr>
          <w:rFonts w:ascii="Arial" w:eastAsia="Calibri" w:hAnsi="Arial" w:cs="Arial"/>
          <w:b/>
          <w:bCs/>
          <w:i/>
          <w:iCs/>
          <w:kern w:val="0"/>
          <w:szCs w:val="22"/>
          <w14:ligatures w14:val="none"/>
        </w:rPr>
        <w:t>ESR1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>-altered HR+/HER2- BC patients.</w:t>
      </w:r>
    </w:p>
    <w:p w14:paraId="05D8684F" w14:textId="77777777" w:rsidR="00703668" w:rsidRPr="008C5A53" w:rsidRDefault="00703668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751"/>
        <w:gridCol w:w="1751"/>
        <w:gridCol w:w="1751"/>
        <w:gridCol w:w="1751"/>
        <w:gridCol w:w="1751"/>
      </w:tblGrid>
      <w:tr w:rsidR="00F37623" w:rsidRPr="00F37623" w14:paraId="6838FB25" w14:textId="77777777" w:rsidTr="47F49E1C">
        <w:trPr>
          <w:cantSplit/>
          <w:tblHeader/>
        </w:trPr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16190071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ecimen Site</w:t>
            </w:r>
          </w:p>
        </w:tc>
        <w:tc>
          <w:tcPr>
            <w:tcW w:w="1751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5832B42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751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2C356853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VAF (SD)</w:t>
            </w:r>
          </w:p>
        </w:tc>
        <w:tc>
          <w:tcPr>
            <w:tcW w:w="1751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17F0082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 VAF</w:t>
            </w:r>
          </w:p>
        </w:tc>
        <w:tc>
          <w:tcPr>
            <w:tcW w:w="1751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6E767FE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1, Q3, Max</w:t>
            </w:r>
          </w:p>
        </w:tc>
        <w:tc>
          <w:tcPr>
            <w:tcW w:w="1751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  <w:vAlign w:val="bottom"/>
          </w:tcPr>
          <w:p w14:paraId="531503A0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  <w:r w:rsidRPr="00F37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</w:tr>
      <w:tr w:rsidR="00F37623" w:rsidRPr="00F37623" w14:paraId="5D786B6D" w14:textId="77777777" w:rsidTr="47F49E1C">
        <w:trPr>
          <w:cantSplit/>
        </w:trPr>
        <w:tc>
          <w:tcPr>
            <w:tcW w:w="1985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D07BB77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cal/Regional</w:t>
            </w:r>
          </w:p>
        </w:tc>
        <w:tc>
          <w:tcPr>
            <w:tcW w:w="1751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CAFBC30" w14:textId="763C77B6" w:rsidR="00F37623" w:rsidRPr="00F37623" w:rsidRDefault="173DCA5F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F37623" w:rsidRPr="47F49E1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51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5CD3764C" w14:textId="3442463F" w:rsidR="00F37623" w:rsidRPr="00F37623" w:rsidRDefault="173DCA5F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</w:t>
            </w:r>
            <w:r w:rsidR="00F37623" w:rsidRPr="47F49E1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1</w:t>
            </w:r>
            <w:r w:rsidR="00F37623" w:rsidRPr="47F49E1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51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376E1AED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751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60BBD5B" w14:textId="6D8DA7B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47F49E1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</w:t>
            </w:r>
            <w:r w:rsidR="173DCA5F"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, 26, 38</w:t>
            </w:r>
          </w:p>
        </w:tc>
        <w:tc>
          <w:tcPr>
            <w:tcW w:w="1751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5B6C1BEE" w14:textId="6E680699" w:rsidR="00F37623" w:rsidRPr="00F37623" w:rsidRDefault="173DCA5F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F37623" w:rsidRPr="47F49E1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</w:t>
            </w:r>
          </w:p>
        </w:tc>
      </w:tr>
      <w:tr w:rsidR="00F37623" w:rsidRPr="00F37623" w14:paraId="15AE2E5A" w14:textId="77777777" w:rsidTr="47F49E1C">
        <w:trPr>
          <w:cantSplit/>
        </w:trPr>
        <w:tc>
          <w:tcPr>
            <w:tcW w:w="198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FBE1900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Metastatic    </w:t>
            </w:r>
          </w:p>
        </w:tc>
        <w:tc>
          <w:tcPr>
            <w:tcW w:w="1751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AD1FE1F" w14:textId="27D203CF" w:rsidR="00F37623" w:rsidRPr="00F37623" w:rsidRDefault="173DCA5F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="00F37623" w:rsidRPr="47F49E1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51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150EE579" w14:textId="3EE8E927" w:rsidR="00F37623" w:rsidRPr="00F37623" w:rsidRDefault="173DCA5F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</w:t>
            </w:r>
            <w:r w:rsidR="00F37623" w:rsidRPr="47F49E1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15.9)</w:t>
            </w:r>
          </w:p>
        </w:tc>
        <w:tc>
          <w:tcPr>
            <w:tcW w:w="1751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77861052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751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tcMar>
              <w:left w:w="40" w:type="dxa"/>
              <w:right w:w="40" w:type="dxa"/>
            </w:tcMar>
          </w:tcPr>
          <w:p w14:paraId="6D2D10EC" w14:textId="6489F788" w:rsidR="00F37623" w:rsidRPr="00F37623" w:rsidRDefault="173DCA5F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F37623" w:rsidRPr="47F49E1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, 3</w:t>
            </w:r>
            <w:r w:rsidR="00F37623" w:rsidRPr="47F49E1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  <w:r w:rsidRPr="00F37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, 82</w:t>
            </w:r>
          </w:p>
        </w:tc>
        <w:tc>
          <w:tcPr>
            <w:tcW w:w="1751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40" w:type="dxa"/>
              <w:right w:w="40" w:type="dxa"/>
            </w:tcMar>
          </w:tcPr>
          <w:p w14:paraId="74EF26BE" w14:textId="77777777" w:rsidR="00F37623" w:rsidRPr="00F37623" w:rsidRDefault="00F37623" w:rsidP="00F3762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4C9D7C6" w14:textId="77777777" w:rsidR="008C5A53" w:rsidRPr="008C5A53" w:rsidRDefault="008C5A53" w:rsidP="008C5A53">
      <w:pPr>
        <w:spacing w:after="0" w:line="240" w:lineRule="auto"/>
        <w:rPr>
          <w:rFonts w:ascii="Arial" w:eastAsia="Calibri" w:hAnsi="Arial" w:cs="Arial"/>
          <w:kern w:val="0"/>
          <w:sz w:val="16"/>
          <w:szCs w:val="16"/>
          <w14:ligatures w14:val="none"/>
        </w:rPr>
      </w:pPr>
      <w:proofErr w:type="gramStart"/>
      <w:r w:rsidRPr="008C5A53">
        <w:rPr>
          <w:rFonts w:ascii="Arial" w:eastAsia="Calibri" w:hAnsi="Arial" w:cs="Arial"/>
          <w:kern w:val="0"/>
          <w:sz w:val="16"/>
          <w:szCs w:val="16"/>
          <w:vertAlign w:val="superscript"/>
          <w14:ligatures w14:val="none"/>
        </w:rPr>
        <w:t>a</w:t>
      </w:r>
      <w:r w:rsidRPr="008C5A53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Wilcoxon</w:t>
      </w:r>
      <w:proofErr w:type="gramEnd"/>
      <w:r w:rsidRPr="008C5A53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Rank-Sum Test</w:t>
      </w:r>
    </w:p>
    <w:p w14:paraId="3E67A9E9" w14:textId="77777777" w:rsidR="008C5A53" w:rsidRPr="008C5A53" w:rsidRDefault="008C5A53" w:rsidP="008C5A53">
      <w:pPr>
        <w:spacing w:after="0" w:line="240" w:lineRule="auto"/>
        <w:rPr>
          <w:rFonts w:ascii="Arial" w:eastAsia="Calibri" w:hAnsi="Arial" w:cs="Arial"/>
          <w:kern w:val="0"/>
          <w:sz w:val="18"/>
          <w:szCs w:val="18"/>
          <w14:ligatures w14:val="none"/>
        </w:rPr>
      </w:pPr>
    </w:p>
    <w:p w14:paraId="548A802F" w14:textId="1A7E7638" w:rsidR="00F37623" w:rsidRDefault="00F37623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:szCs w:val="22"/>
          <w14:ligatures w14:val="none"/>
        </w:rPr>
        <w:br w:type="page"/>
      </w:r>
    </w:p>
    <w:p w14:paraId="6064758C" w14:textId="42A877C8" w:rsidR="008C5A53" w:rsidRDefault="0049477A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:vertAlign w:val="superscript"/>
          <w14:ligatures w14:val="none"/>
        </w:rPr>
      </w:pPr>
      <w:r>
        <w:rPr>
          <w:rFonts w:ascii="Arial" w:eastAsia="Calibri" w:hAnsi="Arial" w:cs="Arial"/>
          <w:b/>
          <w:bCs/>
          <w:kern w:val="0"/>
          <w:szCs w:val="22"/>
          <w14:ligatures w14:val="none"/>
        </w:rPr>
        <w:lastRenderedPageBreak/>
        <w:t xml:space="preserve">Supplemental 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Table 5. Potentially actionable alterations that occurred only in </w:t>
      </w:r>
      <w:r w:rsidR="008C5A53" w:rsidRPr="008C5A53">
        <w:rPr>
          <w:rFonts w:ascii="Arial" w:eastAsia="Calibri" w:hAnsi="Arial" w:cs="Arial"/>
          <w:b/>
          <w:bCs/>
          <w:i/>
          <w:iCs/>
          <w:kern w:val="0"/>
          <w:szCs w:val="22"/>
          <w14:ligatures w14:val="none"/>
        </w:rPr>
        <w:t>ESR1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-wild-type HR+/HER2- BC </w:t>
      </w:r>
      <w:proofErr w:type="spellStart"/>
      <w:proofErr w:type="gramStart"/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>samples.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:vertAlign w:val="superscript"/>
          <w14:ligatures w14:val="none"/>
        </w:rPr>
        <w:t>a</w:t>
      </w:r>
      <w:proofErr w:type="spellEnd"/>
      <w:proofErr w:type="gramEnd"/>
    </w:p>
    <w:p w14:paraId="0A428480" w14:textId="77777777" w:rsidR="00703668" w:rsidRPr="008C5A53" w:rsidRDefault="00703668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34"/>
        <w:gridCol w:w="2593"/>
        <w:gridCol w:w="2593"/>
        <w:gridCol w:w="2593"/>
      </w:tblGrid>
      <w:tr w:rsidR="00F37623" w:rsidRPr="00F37623" w14:paraId="15DB3C64" w14:textId="77777777" w:rsidTr="00CA5146">
        <w:trPr>
          <w:cantSplit/>
          <w:tblHeader/>
        </w:trPr>
        <w:tc>
          <w:tcPr>
            <w:tcW w:w="293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5D39BFC5" w14:textId="5F3C90A1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b/>
                <w:bCs/>
                <w:kern w:val="0"/>
                <w:sz w:val="20"/>
                <w:szCs w:val="18"/>
                <w14:ligatures w14:val="none"/>
              </w:rPr>
              <w:t>Co-</w:t>
            </w:r>
            <w:r w:rsidR="00244E3B">
              <w:rPr>
                <w:rFonts w:ascii="Arial" w:eastAsia="Calibri" w:hAnsi="Arial" w:cs="Arial"/>
                <w:b/>
                <w:bCs/>
                <w:kern w:val="0"/>
                <w:sz w:val="20"/>
                <w:szCs w:val="18"/>
                <w14:ligatures w14:val="none"/>
              </w:rPr>
              <w:t>altered</w:t>
            </w:r>
            <w:r w:rsidRPr="00F37623">
              <w:rPr>
                <w:rFonts w:ascii="Arial" w:eastAsia="Calibri" w:hAnsi="Arial" w:cs="Arial"/>
                <w:b/>
                <w:bCs/>
                <w:kern w:val="0"/>
                <w:sz w:val="20"/>
                <w:szCs w:val="18"/>
                <w14:ligatures w14:val="none"/>
              </w:rPr>
              <w:t xml:space="preserve"> Biomarker</w:t>
            </w:r>
          </w:p>
        </w:tc>
        <w:tc>
          <w:tcPr>
            <w:tcW w:w="25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0B7EE1BB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b/>
                <w:bCs/>
                <w:kern w:val="0"/>
                <w:sz w:val="20"/>
                <w:szCs w:val="18"/>
                <w14:ligatures w14:val="none"/>
              </w:rPr>
              <w:t>Overall</w:t>
            </w:r>
            <w:r w:rsidRPr="00F37623">
              <w:rPr>
                <w:rFonts w:ascii="Arial" w:eastAsia="Calibri" w:hAnsi="Arial" w:cs="Arial"/>
                <w:b/>
                <w:bCs/>
                <w:kern w:val="0"/>
                <w:sz w:val="20"/>
                <w:szCs w:val="18"/>
                <w14:ligatures w14:val="none"/>
              </w:rPr>
              <w:br/>
              <w:t>(N=1748)</w:t>
            </w:r>
          </w:p>
        </w:tc>
        <w:tc>
          <w:tcPr>
            <w:tcW w:w="25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1DA66B66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b/>
                <w:bCs/>
                <w:i/>
                <w:iCs/>
                <w:kern w:val="0"/>
                <w:sz w:val="20"/>
                <w:szCs w:val="18"/>
                <w14:ligatures w14:val="none"/>
              </w:rPr>
              <w:t>ESR1</w:t>
            </w:r>
            <w:r w:rsidRPr="00F37623">
              <w:rPr>
                <w:rFonts w:ascii="Arial" w:eastAsia="Calibri" w:hAnsi="Arial" w:cs="Arial"/>
                <w:b/>
                <w:bCs/>
                <w:kern w:val="0"/>
                <w:sz w:val="20"/>
                <w:szCs w:val="18"/>
                <w14:ligatures w14:val="none"/>
              </w:rPr>
              <w:t xml:space="preserve"> alteration</w:t>
            </w:r>
            <w:r w:rsidRPr="00F37623">
              <w:rPr>
                <w:rFonts w:ascii="Arial" w:eastAsia="Calibri" w:hAnsi="Arial" w:cs="Arial"/>
                <w:b/>
                <w:bCs/>
                <w:kern w:val="0"/>
                <w:sz w:val="20"/>
                <w:szCs w:val="18"/>
                <w14:ligatures w14:val="none"/>
              </w:rPr>
              <w:br/>
              <w:t>(N=139)</w:t>
            </w:r>
          </w:p>
        </w:tc>
        <w:tc>
          <w:tcPr>
            <w:tcW w:w="25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  <w:vAlign w:val="bottom"/>
          </w:tcPr>
          <w:p w14:paraId="1472DED5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b/>
                <w:bCs/>
                <w:kern w:val="0"/>
                <w:sz w:val="20"/>
                <w:szCs w:val="18"/>
                <w14:ligatures w14:val="none"/>
              </w:rPr>
              <w:t xml:space="preserve">No </w:t>
            </w:r>
            <w:r w:rsidRPr="00F37623">
              <w:rPr>
                <w:rFonts w:ascii="Arial" w:eastAsia="Calibri" w:hAnsi="Arial" w:cs="Arial"/>
                <w:b/>
                <w:bCs/>
                <w:i/>
                <w:iCs/>
                <w:kern w:val="0"/>
                <w:sz w:val="20"/>
                <w:szCs w:val="18"/>
                <w14:ligatures w14:val="none"/>
              </w:rPr>
              <w:t>ESR1</w:t>
            </w:r>
            <w:r w:rsidRPr="00F37623">
              <w:rPr>
                <w:rFonts w:ascii="Arial" w:eastAsia="Calibri" w:hAnsi="Arial" w:cs="Arial"/>
                <w:b/>
                <w:bCs/>
                <w:kern w:val="0"/>
                <w:sz w:val="20"/>
                <w:szCs w:val="18"/>
                <w14:ligatures w14:val="none"/>
              </w:rPr>
              <w:t xml:space="preserve"> alteration</w:t>
            </w:r>
            <w:r w:rsidRPr="00F37623">
              <w:rPr>
                <w:rFonts w:ascii="Arial" w:eastAsia="Calibri" w:hAnsi="Arial" w:cs="Arial"/>
                <w:b/>
                <w:bCs/>
                <w:kern w:val="0"/>
                <w:sz w:val="20"/>
                <w:szCs w:val="18"/>
                <w14:ligatures w14:val="none"/>
              </w:rPr>
              <w:br/>
              <w:t>(N=1609)</w:t>
            </w:r>
          </w:p>
        </w:tc>
      </w:tr>
      <w:tr w:rsidR="00F37623" w:rsidRPr="00F37623" w14:paraId="12A1FF53" w14:textId="77777777" w:rsidTr="00CA5146">
        <w:trPr>
          <w:cantSplit/>
        </w:trPr>
        <w:tc>
          <w:tcPr>
            <w:tcW w:w="29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6A885D9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KRAS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A238E2D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23 (1.3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11244F8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0 (0.0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54EC91CB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23 (1.4%)</w:t>
            </w:r>
          </w:p>
        </w:tc>
      </w:tr>
      <w:tr w:rsidR="00F37623" w:rsidRPr="00F37623" w14:paraId="059289DC" w14:textId="77777777" w:rsidTr="00CA5146">
        <w:trPr>
          <w:cantSplit/>
        </w:trPr>
        <w:tc>
          <w:tcPr>
            <w:tcW w:w="29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BCCE02D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BRCA1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DC11410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24 (1.4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32B6B13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0 (0.0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13B799C3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24 (1.5%)</w:t>
            </w:r>
          </w:p>
        </w:tc>
      </w:tr>
      <w:tr w:rsidR="00F37623" w:rsidRPr="00F37623" w14:paraId="508CF454" w14:textId="77777777" w:rsidTr="00CA5146">
        <w:trPr>
          <w:cantSplit/>
        </w:trPr>
        <w:tc>
          <w:tcPr>
            <w:tcW w:w="29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1BF835A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PRKDC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B1F0A03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13 (0.7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0CFC14C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0 (0.0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7D3760E4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13 (0.8%)</w:t>
            </w:r>
          </w:p>
        </w:tc>
      </w:tr>
      <w:tr w:rsidR="00F37623" w:rsidRPr="00F37623" w14:paraId="5A6FDAC2" w14:textId="77777777" w:rsidTr="00CA5146">
        <w:trPr>
          <w:cantSplit/>
        </w:trPr>
        <w:tc>
          <w:tcPr>
            <w:tcW w:w="29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A860AC3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CCNE1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357C94A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9 (0.5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9D1C552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0 (0.0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6F8B9F6C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9 (0.6%)</w:t>
            </w:r>
          </w:p>
        </w:tc>
      </w:tr>
      <w:tr w:rsidR="00F37623" w:rsidRPr="00F37623" w14:paraId="2D92C793" w14:textId="77777777" w:rsidTr="00CA5146">
        <w:trPr>
          <w:cantSplit/>
        </w:trPr>
        <w:tc>
          <w:tcPr>
            <w:tcW w:w="29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0282D4E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CREBBP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05EC13B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9 (0.5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E27E19A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0 (0.0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5B06C3CF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9 (0.6%)</w:t>
            </w:r>
          </w:p>
        </w:tc>
      </w:tr>
      <w:tr w:rsidR="00F37623" w:rsidRPr="00F37623" w14:paraId="2C696643" w14:textId="77777777" w:rsidTr="00CA5146">
        <w:trPr>
          <w:cantSplit/>
        </w:trPr>
        <w:tc>
          <w:tcPr>
            <w:tcW w:w="29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2FF110A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KDM5C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E3DA724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9 (0.5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E41E951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0 (0.0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1A0AF14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9 (0.6%)</w:t>
            </w:r>
          </w:p>
        </w:tc>
      </w:tr>
      <w:tr w:rsidR="00F37623" w:rsidRPr="00F37623" w14:paraId="2C8A7B60" w14:textId="77777777" w:rsidTr="00CA5146">
        <w:trPr>
          <w:cantSplit/>
        </w:trPr>
        <w:tc>
          <w:tcPr>
            <w:tcW w:w="29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284E391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EGFR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F1B199B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8 (0.5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DB2004F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0 (0.0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60C2CEF5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8 (0.5%)</w:t>
            </w:r>
          </w:p>
        </w:tc>
      </w:tr>
      <w:tr w:rsidR="00F37623" w:rsidRPr="00F37623" w14:paraId="794D2714" w14:textId="77777777" w:rsidTr="00CA5146">
        <w:trPr>
          <w:cantSplit/>
        </w:trPr>
        <w:tc>
          <w:tcPr>
            <w:tcW w:w="29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7ABDAB4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NOTCH2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6F21A82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8 (0.5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0EFD561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0 (0.0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BD9B04C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8 (0.5%)</w:t>
            </w:r>
          </w:p>
        </w:tc>
      </w:tr>
      <w:tr w:rsidR="00F37623" w:rsidRPr="00F37623" w14:paraId="67B1959F" w14:textId="77777777" w:rsidTr="00CA5146">
        <w:trPr>
          <w:cantSplit/>
        </w:trPr>
        <w:tc>
          <w:tcPr>
            <w:tcW w:w="29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FE11172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SETD2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866FA8A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7 (0.4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1A6357B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0 (0.0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05E961D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7 (0.4%)</w:t>
            </w:r>
          </w:p>
        </w:tc>
      </w:tr>
      <w:tr w:rsidR="00F37623" w:rsidRPr="00F37623" w14:paraId="2507706F" w14:textId="77777777" w:rsidTr="00CA5146">
        <w:trPr>
          <w:cantSplit/>
        </w:trPr>
        <w:tc>
          <w:tcPr>
            <w:tcW w:w="29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2C5F2B8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GNAS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EFD3D49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6 (0.3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424D516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0 (0.0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40F9657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6 (0.4%)</w:t>
            </w:r>
          </w:p>
        </w:tc>
      </w:tr>
      <w:tr w:rsidR="00F37623" w:rsidRPr="00F37623" w14:paraId="4E2128D5" w14:textId="77777777" w:rsidTr="00CA5146">
        <w:trPr>
          <w:cantSplit/>
        </w:trPr>
        <w:tc>
          <w:tcPr>
            <w:tcW w:w="29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9710A39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PBRM1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0A1F383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6 (0.3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007DB62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0 (0.0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1877FC92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6 (0.4%)</w:t>
            </w:r>
          </w:p>
        </w:tc>
      </w:tr>
      <w:tr w:rsidR="00F37623" w:rsidRPr="00F37623" w14:paraId="07F701D4" w14:textId="77777777" w:rsidTr="00CA5146">
        <w:trPr>
          <w:cantSplit/>
        </w:trPr>
        <w:tc>
          <w:tcPr>
            <w:tcW w:w="29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9284B45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SMARCA4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9DC7261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6 (0.3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91CC4B0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0 (0.0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FB2586C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6 (0.4%)</w:t>
            </w:r>
          </w:p>
        </w:tc>
      </w:tr>
      <w:tr w:rsidR="00F37623" w:rsidRPr="00F37623" w14:paraId="03C04467" w14:textId="77777777" w:rsidTr="00CA5146">
        <w:trPr>
          <w:cantSplit/>
        </w:trPr>
        <w:tc>
          <w:tcPr>
            <w:tcW w:w="29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A0DC648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STAG2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D7C8EB2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6 (0.3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E7B3AFF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0 (0.0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38933E0D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6 (0.4%)</w:t>
            </w:r>
          </w:p>
        </w:tc>
      </w:tr>
      <w:tr w:rsidR="00F37623" w:rsidRPr="00F37623" w14:paraId="50DD374C" w14:textId="77777777" w:rsidTr="00CA5146">
        <w:trPr>
          <w:cantSplit/>
        </w:trPr>
        <w:tc>
          <w:tcPr>
            <w:tcW w:w="29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20CE86E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BAP1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43D829A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5 (0.3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6C82219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0 (0.0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6D0BC86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5 (0.3%)</w:t>
            </w:r>
          </w:p>
        </w:tc>
      </w:tr>
      <w:tr w:rsidR="00F37623" w:rsidRPr="00F37623" w14:paraId="135D9129" w14:textId="77777777" w:rsidTr="00CA5146">
        <w:trPr>
          <w:cantSplit/>
        </w:trPr>
        <w:tc>
          <w:tcPr>
            <w:tcW w:w="29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19F378C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MAPK1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422E700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5 (0.3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A04CF7B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0 (0.0%)</w:t>
            </w:r>
          </w:p>
        </w:tc>
        <w:tc>
          <w:tcPr>
            <w:tcW w:w="25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15986B6A" w14:textId="77777777" w:rsidR="00F37623" w:rsidRPr="00F37623" w:rsidRDefault="00F37623" w:rsidP="00F3762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</w:pPr>
            <w:r w:rsidRPr="00F37623">
              <w:rPr>
                <w:rFonts w:ascii="Arial" w:eastAsia="Calibri" w:hAnsi="Arial" w:cs="Arial"/>
                <w:kern w:val="0"/>
                <w:sz w:val="20"/>
                <w:szCs w:val="18"/>
                <w14:ligatures w14:val="none"/>
              </w:rPr>
              <w:t>5 (0.3%)</w:t>
            </w:r>
          </w:p>
        </w:tc>
      </w:tr>
    </w:tbl>
    <w:p w14:paraId="0132E300" w14:textId="77777777" w:rsidR="008C5A53" w:rsidRPr="008C5A53" w:rsidRDefault="008C5A53" w:rsidP="008C5A53">
      <w:pPr>
        <w:spacing w:after="0" w:line="240" w:lineRule="auto"/>
        <w:rPr>
          <w:rFonts w:ascii="Arial" w:eastAsia="Calibri" w:hAnsi="Arial" w:cs="Arial"/>
          <w:kern w:val="0"/>
          <w:sz w:val="20"/>
          <w:szCs w:val="18"/>
          <w14:ligatures w14:val="none"/>
        </w:rPr>
      </w:pPr>
      <w:r w:rsidRPr="008C5A53">
        <w:rPr>
          <w:rFonts w:ascii="Arial" w:eastAsia="Calibri" w:hAnsi="Arial" w:cs="Arial"/>
          <w:kern w:val="0"/>
          <w:sz w:val="20"/>
          <w:szCs w:val="18"/>
          <w:vertAlign w:val="superscript"/>
          <w14:ligatures w14:val="none"/>
        </w:rPr>
        <w:t>a</w:t>
      </w:r>
      <w:r w:rsidRPr="008C5A53">
        <w:rPr>
          <w:rFonts w:ascii="Arial" w:eastAsia="Calibri" w:hAnsi="Arial" w:cs="Arial"/>
          <w:kern w:val="0"/>
          <w:sz w:val="20"/>
          <w:szCs w:val="18"/>
          <w14:ligatures w14:val="none"/>
        </w:rPr>
        <w:t xml:space="preserve"> Genes detected in at least 5 samples are shown.</w:t>
      </w:r>
    </w:p>
    <w:p w14:paraId="183B30C6" w14:textId="77777777" w:rsidR="008C5A53" w:rsidRPr="008C5A53" w:rsidRDefault="008C5A53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</w:p>
    <w:p w14:paraId="31CAD122" w14:textId="77777777" w:rsidR="008C5A53" w:rsidRPr="008C5A53" w:rsidRDefault="008C5A53" w:rsidP="008C5A53">
      <w:pPr>
        <w:spacing w:after="0" w:line="240" w:lineRule="auto"/>
        <w:rPr>
          <w:rFonts w:ascii="Arial" w:eastAsia="Calibri" w:hAnsi="Arial" w:cs="Arial"/>
          <w:kern w:val="0"/>
          <w:sz w:val="20"/>
          <w:szCs w:val="18"/>
          <w14:ligatures w14:val="none"/>
        </w:rPr>
      </w:pPr>
    </w:p>
    <w:p w14:paraId="4CC5C2FB" w14:textId="77777777" w:rsidR="008C5A53" w:rsidRPr="008C5A53" w:rsidRDefault="008C5A53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  <w:sectPr w:rsidR="008C5A53" w:rsidRPr="008C5A53" w:rsidSect="00F376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EF0D300" w14:textId="5408148A" w:rsidR="00CA5146" w:rsidRDefault="0049477A" w:rsidP="00CA5146">
      <w:pPr>
        <w:keepNext/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:szCs w:val="22"/>
          <w14:ligatures w14:val="none"/>
        </w:rPr>
        <w:lastRenderedPageBreak/>
        <w:t xml:space="preserve">Supplemental 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>Table 6. List of genes included in the seven cancer-relevant pathways.</w:t>
      </w:r>
    </w:p>
    <w:p w14:paraId="55119E0E" w14:textId="77777777" w:rsidR="00703668" w:rsidRDefault="00703668" w:rsidP="00CA5146">
      <w:pPr>
        <w:keepNext/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</w:p>
    <w:tbl>
      <w:tblPr>
        <w:tblW w:w="132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8"/>
        <w:gridCol w:w="1889"/>
        <w:gridCol w:w="1888"/>
        <w:gridCol w:w="1889"/>
        <w:gridCol w:w="1888"/>
        <w:gridCol w:w="1889"/>
        <w:gridCol w:w="1889"/>
      </w:tblGrid>
      <w:tr w:rsidR="00CA5146" w:rsidRPr="00CA5146" w14:paraId="21E729C5" w14:textId="77777777" w:rsidTr="00CA5146">
        <w:tc>
          <w:tcPr>
            <w:tcW w:w="188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F7514" w14:textId="77777777" w:rsidR="00CA5146" w:rsidRPr="008C5A53" w:rsidRDefault="00CA5146" w:rsidP="00CA51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PI3K/AKT Pathway</w:t>
            </w:r>
          </w:p>
        </w:tc>
        <w:tc>
          <w:tcPr>
            <w:tcW w:w="188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8B6A96" w14:textId="77777777" w:rsidR="00CA5146" w:rsidRPr="008C5A53" w:rsidRDefault="00CA5146" w:rsidP="00CA51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MAPK Pathway</w:t>
            </w:r>
          </w:p>
        </w:tc>
        <w:tc>
          <w:tcPr>
            <w:tcW w:w="188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4F31A" w14:textId="77777777" w:rsidR="00CA5146" w:rsidRPr="008C5A53" w:rsidRDefault="00CA5146" w:rsidP="00CA51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DDR Pathway</w:t>
            </w:r>
          </w:p>
        </w:tc>
        <w:tc>
          <w:tcPr>
            <w:tcW w:w="188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6F1AE3" w14:textId="77777777" w:rsidR="00CA5146" w:rsidRPr="008C5A53" w:rsidRDefault="00CA5146" w:rsidP="00CA51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Immuno-oncology Pathway</w:t>
            </w:r>
          </w:p>
        </w:tc>
        <w:tc>
          <w:tcPr>
            <w:tcW w:w="1888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676CA1" w14:textId="2A823B05" w:rsidR="00CA5146" w:rsidRPr="008C5A53" w:rsidRDefault="00CA5146" w:rsidP="00CA514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 xml:space="preserve">Cell cyc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P</w:t>
            </w:r>
            <w:r w:rsidRPr="008C5A5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athway</w:t>
            </w:r>
          </w:p>
        </w:tc>
        <w:tc>
          <w:tcPr>
            <w:tcW w:w="188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F2120" w14:textId="77777777" w:rsidR="00CA5146" w:rsidRPr="008C5A53" w:rsidRDefault="00CA5146" w:rsidP="00CA51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FGFR Pathway</w:t>
            </w:r>
          </w:p>
        </w:tc>
        <w:tc>
          <w:tcPr>
            <w:tcW w:w="188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68ACA" w14:textId="77777777" w:rsidR="00CA5146" w:rsidRPr="008C5A53" w:rsidRDefault="00CA5146" w:rsidP="00CA51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RTK Pathway</w:t>
            </w:r>
          </w:p>
        </w:tc>
      </w:tr>
      <w:tr w:rsidR="00CA5146" w:rsidRPr="00CA5146" w14:paraId="29BEEA8E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3A41DC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PIK3CA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FD5FDA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KRAS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52FA40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ARID1A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572ABC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POLE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0F650F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CND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A4C678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GFR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5EB126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ALK</w:t>
            </w:r>
          </w:p>
        </w:tc>
      </w:tr>
      <w:tr w:rsidR="00CA5146" w:rsidRPr="00CA5146" w14:paraId="5718DF76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3904DB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AKT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7C1309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NRAS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F31310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ATM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2F4201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POLD1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03D722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CND2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612B16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GFR2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BECF05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EGFR</w:t>
            </w:r>
          </w:p>
        </w:tc>
      </w:tr>
      <w:tr w:rsidR="00CA5146" w:rsidRPr="00CA5146" w14:paraId="29BA68FF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419A64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AKT2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CCD715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HRAS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63F1B6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ATR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3C859E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PMS2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DEE892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CND3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8D11A3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GFR3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EA89EE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ERBB2</w:t>
            </w:r>
          </w:p>
        </w:tc>
      </w:tr>
      <w:tr w:rsidR="00CA5146" w:rsidRPr="00CA5146" w14:paraId="113C69FF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5ACA16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AKT3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07AAD4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BRAF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312BCF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ATRX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6A5ECC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PMS1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C36D3C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DK4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426853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GFR4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A8DD3E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GFR1</w:t>
            </w:r>
          </w:p>
        </w:tc>
      </w:tr>
      <w:tr w:rsidR="00CA5146" w:rsidRPr="00CA5146" w14:paraId="451EFE67" w14:textId="77777777" w:rsidTr="00CA5146">
        <w:trPr>
          <w:trHeight w:val="262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BB1747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PIK3CB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78EF1D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AP2K1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79E9BB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BAP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085544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PDCD1LG2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BC0398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DK6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E2BBA8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GF3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45E2E9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GFR2</w:t>
            </w:r>
          </w:p>
        </w:tc>
      </w:tr>
      <w:tr w:rsidR="00CA5146" w:rsidRPr="00CA5146" w14:paraId="5D2C067C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1295A0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TOR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02FDA8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AP2K7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C9EA66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BARD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323920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PBRM1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C65405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B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922406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GF4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7CDCB5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GFR3</w:t>
            </w:r>
          </w:p>
        </w:tc>
      </w:tr>
      <w:tr w:rsidR="00CA5146" w:rsidRPr="00CA5146" w14:paraId="26B6C3D1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01B143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PTEN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FA5EF6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AP2K2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19D483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BLM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FA9AED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SH6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16612C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E2F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9A9E30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GF6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B38308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KIT</w:t>
            </w:r>
          </w:p>
        </w:tc>
      </w:tr>
      <w:tr w:rsidR="00CA5146" w:rsidRPr="00CA5146" w14:paraId="2AC81905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82F0B5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ICTOR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592A0B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AP2K4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AEBD1E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BRCA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99E891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SH3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7BACCA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E2F3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A07801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GF19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28A829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ET</w:t>
            </w:r>
          </w:p>
        </w:tc>
      </w:tr>
      <w:tr w:rsidR="00CA5146" w:rsidRPr="00CA5146" w14:paraId="72B8F79B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748C69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PTOR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3B8FCE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AP3K1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08AEBF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BRCA2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24B838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SH2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BC064D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SMAD2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4A7629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GF23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A3F9F6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PDGFRA</w:t>
            </w:r>
          </w:p>
        </w:tc>
      </w:tr>
      <w:tr w:rsidR="00CA5146" w:rsidRPr="00CA5146" w14:paraId="4C7B23AE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FFD9B7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PIK3CD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50043E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AP4K2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BF924C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BRIP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5C23EF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LH1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DB55C1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SMAD3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757CF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48F8BD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PDGFRB</w:t>
            </w:r>
          </w:p>
        </w:tc>
      </w:tr>
      <w:tr w:rsidR="00CA5146" w:rsidRPr="00CA5146" w14:paraId="2E37FDAE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14ACD1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TSC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36A943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AP4K3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085949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DK12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563F94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TLA4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D1E68F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 xml:space="preserve">SMAD4 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86D4F7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A4D97A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ET</w:t>
            </w:r>
          </w:p>
        </w:tc>
      </w:tr>
      <w:tr w:rsidR="00CA5146" w:rsidRPr="00CA5146" w14:paraId="6800A95B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0BC677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TSC2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C99D4C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AP3K8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A42CD3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HEK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5867AD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D274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8E4D8F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DKN2A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424E94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CD3F43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OS1</w:t>
            </w:r>
          </w:p>
        </w:tc>
      </w:tr>
      <w:tr w:rsidR="00CA5146" w:rsidRPr="00CA5146" w14:paraId="378DD7BA" w14:textId="77777777" w:rsidTr="00CA5146">
        <w:trPr>
          <w:trHeight w:val="144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6DF4DA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STK1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574582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ASGRF1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125EE0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HEK2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CE7843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ARID2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E887B8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DKN2B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AB6E78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B9B627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61CEBADC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99C114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90F32F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NF1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CE2087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EPCAM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C29556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SI-High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E7EA37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DKN2C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11485B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116EA7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0D30C808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E36841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2379C0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AF1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02A96B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ERCC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2A52A6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TMB-High (≥10 mut/Mb)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B18FE8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DKN1B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EA9CC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8E8FD6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3D2746FC" w14:textId="77777777" w:rsidTr="00CA5146"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7692BB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E7CFC6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NF2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1AAF7A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ERCC2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CABF46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18C61B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DKN1A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74E64E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B418C6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0F8EDEDC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DB1055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0E5E1A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ASA1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3CE163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ERCC3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9F79EB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14F607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CNE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2F3339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CCF2E3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7AFD446F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086314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CDE935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ARAF</w:t>
            </w: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78624E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ERCC4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603231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722BD7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DC6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0886C3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26AE66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2D0195CB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375E2B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247D9A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F33897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ERCC5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CEC2C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1463C1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DK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43B3C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55FE16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4D3EA917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DC53B4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83FAC2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379A33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ANCA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23796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F6682C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TP53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073974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33C5F9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7EE97E5A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E9B157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455C93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FD6AEB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ANCC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FB61FC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EAC543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CREBBP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9E3E1C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C17671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03D43959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A13077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CD231D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C9003B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ANCD2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1A921A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63D1E7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EP300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785852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E10D9D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3F694020" w14:textId="77777777" w:rsidTr="00CA5146">
        <w:trPr>
          <w:trHeight w:val="179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A8C1CD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1FD7B4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A2BC2D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ANCE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19F57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EBD93C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PRKDC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F9B34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608F61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2D2464A5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CDD4D4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6AB49D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9FBE94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ANCF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5F21E9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A4C216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DM2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B682A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C0525C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3C54A055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35E3E2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743C0D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30AE97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ANCG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A6B80A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EF21AA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EB3BEA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6672F2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4B8EEEEF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979E72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A62C6A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02D6C5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ANCI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F60B92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26CF3B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E8F98D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BA7E5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1B69F6D6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711A4B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0A966D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398BA4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ANCL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AF0DA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ACDD32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AEB337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1DF5C2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72245CB0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2F1DAC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923695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44EFEF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FANCM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B57CB0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7D561C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5D58C5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236D49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64F3C014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04BD9A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EAABE9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D20A4D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RE11A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E1DABA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90F898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9DD60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29B43A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083C9552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1CA324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ABA127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521F6C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MUTYH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8C4C4D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57E630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268C78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E78094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18F173C2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391F77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78E64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282285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NBN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C0F62C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B0D61E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131876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9E3F5B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7F511EB5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F289F6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A3437C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60D0D4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PALB2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382B41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E05F70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BA2B38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18F3E3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697846AC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13FE63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1306E4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FC1405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PPP2R2A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98F0A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5666EE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B78DF4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CDAD26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422F8944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3C1358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BEEF2A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E9C9B6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AD2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EC58C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17C343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AA8E72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279298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122E93EE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B1CA73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B061F7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AAFF72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AD50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169386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267717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B36720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881230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67F593F7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EDD8CC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A2BA98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DCFA56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AD5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7C9A06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2DAE6C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8941B2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AA290D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37BB355D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3A4611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9EE41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A27352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AD51B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2EE696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50BB26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284C2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FFADCC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738B4714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FB0ADA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DC0D68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FB422C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AD51C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266155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70E16E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851400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5D1214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55FE2804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32C4D9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B698F7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17174C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AD51D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E570BC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22C9FE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ABEC1D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8E0262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6594AB39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52070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E5899C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DD2A98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AD52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B7EC0C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E7789A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0A8988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4AFB39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7F515795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798AAB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C9773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F07D69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AD54L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07F099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A5F40D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9061B9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01EF97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7FABB24D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99E643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23915A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8BEAA8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XRCC1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B61B61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4524E4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A511B2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A4D5D1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15206777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E42C14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7C020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67F0F7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XRCC2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93DC58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78E0AE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503C57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27BA3C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A5146" w:rsidRPr="00CA5146" w14:paraId="32FA1DB1" w14:textId="77777777" w:rsidTr="00CA5146">
        <w:trPr>
          <w:trHeight w:val="141"/>
        </w:trPr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2E07A4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E7D606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0A8DE7" w14:textId="77777777" w:rsidR="00CA5146" w:rsidRPr="008C5A53" w:rsidRDefault="00CA5146" w:rsidP="00CA514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C5A5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XRCC3</w:t>
            </w: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F2BC11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8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25E09F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2704C2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9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EE6DE2" w14:textId="77777777" w:rsidR="00CA5146" w:rsidRPr="008C5A53" w:rsidRDefault="00CA5146" w:rsidP="00CA514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ECD6BFF" w14:textId="77777777" w:rsidR="00CA5146" w:rsidRDefault="00CA5146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</w:p>
    <w:p w14:paraId="38B96204" w14:textId="2ECEB461" w:rsidR="00244E3B" w:rsidRDefault="00244E3B">
      <w:pPr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:szCs w:val="22"/>
          <w14:ligatures w14:val="none"/>
        </w:rPr>
        <w:br w:type="page"/>
      </w:r>
    </w:p>
    <w:p w14:paraId="4AEAC9B3" w14:textId="77777777" w:rsidR="00CA5146" w:rsidRPr="008C5A53" w:rsidRDefault="00CA5146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</w:p>
    <w:p w14:paraId="36F4410C" w14:textId="5508C6A7" w:rsidR="008C5A53" w:rsidRDefault="0049477A" w:rsidP="008C5A53">
      <w:pPr>
        <w:spacing w:after="0" w:line="48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Supplemental 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Table 7. </w:t>
      </w:r>
      <w:r w:rsidR="008C5A53" w:rsidRPr="008C5A53">
        <w:rPr>
          <w:rFonts w:ascii="Arial" w:eastAsia="Calibri" w:hAnsi="Arial" w:cs="Arial"/>
          <w:b/>
          <w:bCs/>
          <w:i/>
          <w:iCs/>
          <w:kern w:val="0"/>
          <w:szCs w:val="22"/>
          <w14:ligatures w14:val="none"/>
        </w:rPr>
        <w:t>ESR1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 alterations in gynecologic cancer patients, overall and by specimen site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1"/>
        <w:gridCol w:w="1800"/>
        <w:gridCol w:w="1800"/>
        <w:gridCol w:w="1800"/>
        <w:gridCol w:w="1800"/>
        <w:gridCol w:w="1410"/>
      </w:tblGrid>
      <w:tr w:rsidR="00244E3B" w:rsidRPr="00244E3B" w14:paraId="07CF689F" w14:textId="77777777" w:rsidTr="00244E3B">
        <w:trPr>
          <w:cantSplit/>
          <w:tblHeader/>
        </w:trPr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34E878B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556B1E5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 Samples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 (%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09784CC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cal/Regional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 (%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6726E96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tastatic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 (%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5AD3FBB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defined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 (%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  <w:vAlign w:val="bottom"/>
          </w:tcPr>
          <w:p w14:paraId="116C6E4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</w:tr>
      <w:tr w:rsidR="00244E3B" w:rsidRPr="00244E3B" w14:paraId="2BA35C00" w14:textId="77777777" w:rsidTr="00244E3B">
        <w:trPr>
          <w:cantSplit/>
        </w:trPr>
        <w:tc>
          <w:tcPr>
            <w:tcW w:w="213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AED528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l Samples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D84232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0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144FFF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2 (51.5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F1C38B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3 (40.8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8B88EB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 (7.7%)</w:t>
            </w:r>
          </w:p>
        </w:tc>
        <w:tc>
          <w:tcPr>
            <w:tcW w:w="1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7B489C5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44E3B" w:rsidRPr="00244E3B" w14:paraId="03C8EFFD" w14:textId="77777777" w:rsidTr="00244E3B">
        <w:trPr>
          <w:cantSplit/>
        </w:trPr>
        <w:tc>
          <w:tcPr>
            <w:tcW w:w="213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50D391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ny </w:t>
            </w:r>
            <w:r w:rsidRPr="00244E3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lteration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75470C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 (3.4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D76CC4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 (3.3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1874E5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 (3.3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ED4CF7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4.7%)</w:t>
            </w:r>
          </w:p>
        </w:tc>
        <w:tc>
          <w:tcPr>
            <w:tcW w:w="1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352912F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0</w:t>
            </w:r>
          </w:p>
        </w:tc>
      </w:tr>
      <w:tr w:rsidR="00244E3B" w:rsidRPr="00244E3B" w14:paraId="05B1A91D" w14:textId="77777777" w:rsidTr="00244E3B">
        <w:trPr>
          <w:cantSplit/>
        </w:trPr>
        <w:tc>
          <w:tcPr>
            <w:tcW w:w="213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EAB6C1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244E3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issense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15F7F0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 (1.6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7984DD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1.4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8EEE9F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2.0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092F07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2%)</w:t>
            </w:r>
          </w:p>
        </w:tc>
        <w:tc>
          <w:tcPr>
            <w:tcW w:w="1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0020CEF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</w:tr>
      <w:tr w:rsidR="00244E3B" w:rsidRPr="00244E3B" w14:paraId="7A35077C" w14:textId="77777777" w:rsidTr="00244E3B">
        <w:trPr>
          <w:cantSplit/>
        </w:trPr>
        <w:tc>
          <w:tcPr>
            <w:tcW w:w="213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BB171E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244E3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mplification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16BDE9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246D31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21D944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3CD50D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76A3851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</w:tr>
      <w:tr w:rsidR="00244E3B" w:rsidRPr="00244E3B" w14:paraId="75FBE734" w14:textId="77777777" w:rsidTr="00244E3B">
        <w:trPr>
          <w:cantSplit/>
        </w:trPr>
        <w:tc>
          <w:tcPr>
            <w:tcW w:w="213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F6D1B4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244E3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Fusion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7BD518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 (1.9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4EDB23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 (1.9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DDA995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1.3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63A2CC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4.7%)</w:t>
            </w:r>
          </w:p>
        </w:tc>
        <w:tc>
          <w:tcPr>
            <w:tcW w:w="14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60D567C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</w:tr>
      <w:tr w:rsidR="00244E3B" w:rsidRPr="00244E3B" w14:paraId="12BC03B6" w14:textId="77777777" w:rsidTr="00244E3B">
        <w:trPr>
          <w:cantSplit/>
        </w:trPr>
        <w:tc>
          <w:tcPr>
            <w:tcW w:w="213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BE1BDE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244E3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utation/fusion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E3E7B0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E02223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2E7893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7872E9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2%)</w:t>
            </w:r>
          </w:p>
        </w:tc>
        <w:tc>
          <w:tcPr>
            <w:tcW w:w="141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581402C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</w:tr>
    </w:tbl>
    <w:p w14:paraId="189EDAD3" w14:textId="77777777" w:rsidR="00244E3B" w:rsidRPr="00244E3B" w:rsidRDefault="00244E3B" w:rsidP="00244E3B">
      <w:pPr>
        <w:autoSpaceDE w:val="0"/>
        <w:autoSpaceDN w:val="0"/>
        <w:adjustRightInd w:val="0"/>
        <w:spacing w:before="10" w:after="10" w:line="240" w:lineRule="auto"/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</w:pPr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:vertAlign w:val="superscript"/>
          <w14:ligatures w14:val="none"/>
        </w:rPr>
        <w:t>a</w:t>
      </w:r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 xml:space="preserve"> Percent within specimen site</w:t>
      </w:r>
    </w:p>
    <w:p w14:paraId="213D84CE" w14:textId="77777777" w:rsidR="00244E3B" w:rsidRPr="00244E3B" w:rsidRDefault="00244E3B" w:rsidP="00244E3B">
      <w:pPr>
        <w:autoSpaceDE w:val="0"/>
        <w:autoSpaceDN w:val="0"/>
        <w:adjustRightInd w:val="0"/>
        <w:spacing w:before="10" w:after="10" w:line="240" w:lineRule="auto"/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</w:pPr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:vertAlign w:val="superscript"/>
          <w14:ligatures w14:val="none"/>
        </w:rPr>
        <w:t>b</w:t>
      </w:r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 xml:space="preserve"> Undefined refers to tumors that could not be categorized </w:t>
      </w:r>
      <w:proofErr w:type="gramStart"/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>to</w:t>
      </w:r>
      <w:proofErr w:type="gramEnd"/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 xml:space="preserve"> either local/regional or metastatic.</w:t>
      </w:r>
    </w:p>
    <w:p w14:paraId="501C967F" w14:textId="77777777" w:rsidR="00244E3B" w:rsidRPr="00244E3B" w:rsidRDefault="00244E3B" w:rsidP="00244E3B">
      <w:pPr>
        <w:autoSpaceDE w:val="0"/>
        <w:autoSpaceDN w:val="0"/>
        <w:adjustRightInd w:val="0"/>
        <w:spacing w:before="10" w:after="10" w:line="240" w:lineRule="auto"/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</w:pPr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:vertAlign w:val="superscript"/>
          <w14:ligatures w14:val="none"/>
        </w:rPr>
        <w:t>c</w:t>
      </w:r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 xml:space="preserve"> Chi-square Test or Fisher's Exact Test</w:t>
      </w:r>
    </w:p>
    <w:p w14:paraId="53703EC7" w14:textId="2EF15E4B" w:rsidR="008C5A53" w:rsidRPr="008C5A53" w:rsidRDefault="008C5A53" w:rsidP="008C5A53">
      <w:pPr>
        <w:spacing w:after="0" w:line="48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</w:p>
    <w:p w14:paraId="3050E7A2" w14:textId="77777777" w:rsidR="008C5A53" w:rsidRPr="008C5A53" w:rsidRDefault="008C5A53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  <w:r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br w:type="page"/>
      </w:r>
    </w:p>
    <w:p w14:paraId="2AD30DA4" w14:textId="4CB9CA50" w:rsidR="008C5A53" w:rsidRPr="008C5A53" w:rsidRDefault="0049477A" w:rsidP="008C5A53">
      <w:pPr>
        <w:spacing w:after="0" w:line="48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:szCs w:val="22"/>
          <w14:ligatures w14:val="none"/>
        </w:rPr>
        <w:lastRenderedPageBreak/>
        <w:t xml:space="preserve">Supplemental 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Table 8. Distribution of </w:t>
      </w:r>
      <w:r w:rsidR="008C5A53" w:rsidRPr="008C5A53">
        <w:rPr>
          <w:rFonts w:ascii="Arial" w:eastAsia="Calibri" w:hAnsi="Arial" w:cs="Arial"/>
          <w:b/>
          <w:bCs/>
          <w:i/>
          <w:iCs/>
          <w:kern w:val="0"/>
          <w:szCs w:val="22"/>
          <w14:ligatures w14:val="none"/>
        </w:rPr>
        <w:t>ESR1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 </w:t>
      </w:r>
      <w:r w:rsidR="00244E3B">
        <w:rPr>
          <w:rFonts w:ascii="Arial" w:eastAsia="Calibri" w:hAnsi="Arial" w:cs="Arial"/>
          <w:b/>
          <w:bCs/>
          <w:kern w:val="0"/>
          <w:szCs w:val="22"/>
          <w14:ligatures w14:val="none"/>
        </w:rPr>
        <w:t>mutations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 in gynecologic cancer samples, overall and by specimen site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67"/>
        <w:gridCol w:w="2090"/>
        <w:gridCol w:w="2090"/>
        <w:gridCol w:w="2090"/>
        <w:gridCol w:w="2090"/>
      </w:tblGrid>
      <w:tr w:rsidR="00244E3B" w:rsidRPr="00244E3B" w14:paraId="6256FCF0" w14:textId="77777777" w:rsidTr="00244E3B">
        <w:trPr>
          <w:cantSplit/>
          <w:tblHeader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68595EE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mutation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479ABB9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ll </w:t>
            </w:r>
            <w:proofErr w:type="spellStart"/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s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spellEnd"/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=1110)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 (%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161AF9A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cal/Regional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=572)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 (%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23E944A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tastatic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=453)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 (%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  <w:vAlign w:val="bottom"/>
          </w:tcPr>
          <w:p w14:paraId="46FC911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defined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=85)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 (%)</w:t>
            </w:r>
          </w:p>
        </w:tc>
      </w:tr>
      <w:tr w:rsidR="00244E3B" w:rsidRPr="00244E3B" w14:paraId="49D185DA" w14:textId="77777777" w:rsidTr="00244E3B">
        <w:trPr>
          <w:cantSplit/>
        </w:trPr>
        <w:tc>
          <w:tcPr>
            <w:tcW w:w="23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E327E5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mplification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226CDA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5ACD3B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242EEF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7CD6719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  <w:tr w:rsidR="00244E3B" w:rsidRPr="00244E3B" w14:paraId="42434E75" w14:textId="77777777" w:rsidTr="00244E3B">
        <w:trPr>
          <w:cantSplit/>
        </w:trPr>
        <w:tc>
          <w:tcPr>
            <w:tcW w:w="23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608D2B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538G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B896EA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0.5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2660BC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0.3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FDDA8D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0.4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15A3A6D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1.2%)</w:t>
            </w:r>
          </w:p>
        </w:tc>
      </w:tr>
      <w:tr w:rsidR="00244E3B" w:rsidRPr="00244E3B" w14:paraId="055632FC" w14:textId="77777777" w:rsidTr="00244E3B">
        <w:trPr>
          <w:cantSplit/>
        </w:trPr>
        <w:tc>
          <w:tcPr>
            <w:tcW w:w="23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B25B0A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303M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FF5C6F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2DEA73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2C2506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53948F9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  <w:tr w:rsidR="00244E3B" w:rsidRPr="00244E3B" w14:paraId="5831B550" w14:textId="77777777" w:rsidTr="00244E3B">
        <w:trPr>
          <w:cantSplit/>
        </w:trPr>
        <w:tc>
          <w:tcPr>
            <w:tcW w:w="23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6EEA2D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536H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BE931C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C2655F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5BC959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6EC35F7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  <w:tr w:rsidR="00244E3B" w:rsidRPr="00244E3B" w14:paraId="7B9950A4" w14:textId="77777777" w:rsidTr="00244E3B">
        <w:trPr>
          <w:cantSplit/>
        </w:trPr>
        <w:tc>
          <w:tcPr>
            <w:tcW w:w="23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605A5B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536P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1B232C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0.5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C53782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0.7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934506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6FE0F2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  <w:tr w:rsidR="00244E3B" w:rsidRPr="00244E3B" w14:paraId="5D90C67B" w14:textId="77777777" w:rsidTr="00244E3B">
        <w:trPr>
          <w:cantSplit/>
        </w:trPr>
        <w:tc>
          <w:tcPr>
            <w:tcW w:w="23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3B7AA3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536R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80A364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AD13F6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87909D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67B26E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  <w:tr w:rsidR="00244E3B" w:rsidRPr="00244E3B" w14:paraId="5AA3018C" w14:textId="77777777" w:rsidTr="00244E3B">
        <w:trPr>
          <w:cantSplit/>
        </w:trPr>
        <w:tc>
          <w:tcPr>
            <w:tcW w:w="23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61B56F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537#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1E42C5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0.5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98664B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0.3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3D3A40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0.9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794802D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  <w:tr w:rsidR="00244E3B" w:rsidRPr="00244E3B" w14:paraId="2B625401" w14:textId="77777777" w:rsidTr="00244E3B">
        <w:trPr>
          <w:cantSplit/>
        </w:trPr>
        <w:tc>
          <w:tcPr>
            <w:tcW w:w="23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A7F3E4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537C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E855BF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0.2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D26370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E1AAE2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0983CD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  <w:tr w:rsidR="00244E3B" w:rsidRPr="00244E3B" w14:paraId="43553844" w14:textId="77777777" w:rsidTr="00244E3B">
        <w:trPr>
          <w:cantSplit/>
        </w:trPr>
        <w:tc>
          <w:tcPr>
            <w:tcW w:w="2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63D6CA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ind w:left="216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537S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D7EF92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0.4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B29DC0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FEB10F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0.7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7F5FF7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</w:tbl>
    <w:p w14:paraId="0FB51122" w14:textId="77777777" w:rsidR="00244E3B" w:rsidRPr="00244E3B" w:rsidRDefault="00244E3B" w:rsidP="00244E3B">
      <w:pPr>
        <w:autoSpaceDE w:val="0"/>
        <w:autoSpaceDN w:val="0"/>
        <w:adjustRightInd w:val="0"/>
        <w:spacing w:before="10" w:after="10" w:line="240" w:lineRule="auto"/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</w:pPr>
      <w:proofErr w:type="spellStart"/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:vertAlign w:val="superscript"/>
          <w14:ligatures w14:val="none"/>
        </w:rPr>
        <w:t>a</w:t>
      </w:r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>Denominator</w:t>
      </w:r>
      <w:proofErr w:type="spellEnd"/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 xml:space="preserve"> is total number of gynecologic samples.</w:t>
      </w:r>
    </w:p>
    <w:p w14:paraId="305F0B09" w14:textId="77777777" w:rsidR="00244E3B" w:rsidRPr="00244E3B" w:rsidRDefault="00244E3B" w:rsidP="00244E3B">
      <w:pPr>
        <w:autoSpaceDE w:val="0"/>
        <w:autoSpaceDN w:val="0"/>
        <w:adjustRightInd w:val="0"/>
        <w:spacing w:before="10" w:after="10" w:line="240" w:lineRule="auto"/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</w:pPr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:vertAlign w:val="superscript"/>
          <w14:ligatures w14:val="none"/>
        </w:rPr>
        <w:t>b</w:t>
      </w:r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 xml:space="preserve"> Undefined refers to tumors that could not be categorized </w:t>
      </w:r>
      <w:proofErr w:type="gramStart"/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>to</w:t>
      </w:r>
      <w:proofErr w:type="gramEnd"/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 xml:space="preserve"> either local/regional or metastatic.</w:t>
      </w:r>
    </w:p>
    <w:p w14:paraId="49372F43" w14:textId="542D182A" w:rsidR="00244E3B" w:rsidRPr="00244E3B" w:rsidRDefault="38AE4688" w:rsidP="00244E3B">
      <w:pPr>
        <w:autoSpaceDE w:val="0"/>
        <w:autoSpaceDN w:val="0"/>
        <w:adjustRightInd w:val="0"/>
        <w:spacing w:before="10" w:after="10" w:line="240" w:lineRule="auto"/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</w:pPr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 xml:space="preserve">Note: One </w:t>
      </w:r>
      <w:r w:rsidR="60381DBF" w:rsidRPr="47F49E1C">
        <w:rPr>
          <w:rFonts w:ascii="Times" w:eastAsia="Times New Roman" w:hAnsi="Times" w:cs="Times"/>
          <w:color w:val="000000" w:themeColor="text1"/>
          <w:sz w:val="16"/>
          <w:szCs w:val="16"/>
        </w:rPr>
        <w:t xml:space="preserve">sample </w:t>
      </w:r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 xml:space="preserve">had </w:t>
      </w:r>
      <w:r w:rsidR="543E40E1" w:rsidRPr="47F49E1C">
        <w:rPr>
          <w:rFonts w:ascii="Times" w:eastAsia="Times New Roman" w:hAnsi="Times" w:cs="Times"/>
          <w:color w:val="000000" w:themeColor="text1"/>
          <w:sz w:val="16"/>
          <w:szCs w:val="16"/>
        </w:rPr>
        <w:t xml:space="preserve">two </w:t>
      </w:r>
      <w:r w:rsidR="543E40E1" w:rsidRPr="47F49E1C">
        <w:rPr>
          <w:rFonts w:ascii="Times" w:eastAsia="Times New Roman" w:hAnsi="Times" w:cs="Times"/>
          <w:i/>
          <w:iCs/>
          <w:color w:val="000000" w:themeColor="text1"/>
          <w:sz w:val="16"/>
          <w:szCs w:val="16"/>
        </w:rPr>
        <w:t xml:space="preserve">ESR1 </w:t>
      </w:r>
      <w:r w:rsidR="543E40E1" w:rsidRPr="47F49E1C">
        <w:rPr>
          <w:rFonts w:ascii="Times" w:eastAsia="Times New Roman" w:hAnsi="Times" w:cs="Times"/>
          <w:color w:val="000000" w:themeColor="text1"/>
          <w:sz w:val="16"/>
          <w:szCs w:val="16"/>
        </w:rPr>
        <w:t>mutations (</w:t>
      </w:r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 xml:space="preserve">D538G </w:t>
      </w:r>
      <w:r w:rsidR="36494462" w:rsidRPr="47F49E1C">
        <w:rPr>
          <w:rFonts w:ascii="Times" w:eastAsia="Times New Roman" w:hAnsi="Times" w:cs="Times"/>
          <w:color w:val="000000" w:themeColor="text1"/>
          <w:sz w:val="16"/>
          <w:szCs w:val="16"/>
        </w:rPr>
        <w:t>&amp;</w:t>
      </w:r>
      <w:r w:rsidR="4D6463DA" w:rsidRPr="47F49E1C">
        <w:rPr>
          <w:rFonts w:ascii="Times" w:eastAsia="Times New Roman" w:hAnsi="Times" w:cs="Times"/>
          <w:color w:val="000000" w:themeColor="text1"/>
          <w:sz w:val="16"/>
          <w:szCs w:val="16"/>
        </w:rPr>
        <w:t xml:space="preserve"> </w:t>
      </w:r>
      <w:r w:rsidRPr="00244E3B">
        <w:rPr>
          <w:rFonts w:ascii="Times" w:eastAsia="Times New Roman" w:hAnsi="Times" w:cs="Times"/>
          <w:color w:val="000000"/>
          <w:kern w:val="0"/>
          <w:sz w:val="16"/>
          <w:szCs w:val="16"/>
          <w14:ligatures w14:val="none"/>
        </w:rPr>
        <w:t>L536P</w:t>
      </w:r>
      <w:r w:rsidR="2B0F3D46" w:rsidRPr="47F49E1C">
        <w:rPr>
          <w:rFonts w:ascii="Times" w:eastAsia="Times New Roman" w:hAnsi="Times" w:cs="Times"/>
          <w:color w:val="000000" w:themeColor="text1"/>
          <w:sz w:val="16"/>
          <w:szCs w:val="16"/>
        </w:rPr>
        <w:t>)</w:t>
      </w:r>
      <w:r w:rsidR="00A3519D">
        <w:rPr>
          <w:rFonts w:ascii="Times" w:eastAsia="Times New Roman" w:hAnsi="Times" w:cs="Times"/>
          <w:color w:val="000000" w:themeColor="text1"/>
          <w:sz w:val="16"/>
          <w:szCs w:val="16"/>
        </w:rPr>
        <w:t>.</w:t>
      </w:r>
    </w:p>
    <w:p w14:paraId="7DBF139B" w14:textId="2C3A6167" w:rsidR="008C5A53" w:rsidRPr="008C5A53" w:rsidRDefault="008C5A53" w:rsidP="008C5A53">
      <w:pPr>
        <w:spacing w:after="0" w:line="480" w:lineRule="auto"/>
        <w:rPr>
          <w:rFonts w:ascii="Arial" w:eastAsia="Calibri" w:hAnsi="Arial" w:cs="Arial"/>
          <w:kern w:val="0"/>
          <w:sz w:val="20"/>
          <w:szCs w:val="18"/>
          <w14:ligatures w14:val="none"/>
        </w:rPr>
      </w:pPr>
    </w:p>
    <w:p w14:paraId="134DD0AB" w14:textId="77777777" w:rsidR="008C5A53" w:rsidRPr="008C5A53" w:rsidRDefault="008C5A53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  <w:r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br w:type="page"/>
      </w:r>
    </w:p>
    <w:p w14:paraId="2B4AF954" w14:textId="6104F898" w:rsidR="008C5A53" w:rsidRDefault="0049477A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:szCs w:val="22"/>
          <w14:ligatures w14:val="none"/>
        </w:rPr>
        <w:lastRenderedPageBreak/>
        <w:t xml:space="preserve">Supplemental 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Table 9. Distribution of </w:t>
      </w:r>
      <w:r w:rsidR="008C5A53" w:rsidRPr="008C5A53">
        <w:rPr>
          <w:rFonts w:ascii="Arial" w:eastAsia="Calibri" w:hAnsi="Arial" w:cs="Arial"/>
          <w:b/>
          <w:bCs/>
          <w:i/>
          <w:iCs/>
          <w:kern w:val="0"/>
          <w:szCs w:val="22"/>
          <w14:ligatures w14:val="none"/>
        </w:rPr>
        <w:t>ESR1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 fusions in gynecologic cancer patients, overall and by specimen site.</w:t>
      </w:r>
    </w:p>
    <w:p w14:paraId="4F57D58B" w14:textId="77777777" w:rsidR="00244E3B" w:rsidRPr="008C5A53" w:rsidRDefault="00244E3B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67"/>
        <w:gridCol w:w="2090"/>
        <w:gridCol w:w="2090"/>
        <w:gridCol w:w="2090"/>
        <w:gridCol w:w="2090"/>
      </w:tblGrid>
      <w:tr w:rsidR="00244E3B" w:rsidRPr="00244E3B" w14:paraId="2B277E27" w14:textId="77777777" w:rsidTr="00244E3B">
        <w:trPr>
          <w:cantSplit/>
          <w:tblHeader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6EB06B4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fusion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01114E4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ll </w:t>
            </w:r>
            <w:proofErr w:type="spellStart"/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s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spellEnd"/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=1110)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 (%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0FF4C37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cal/Regional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=572)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 (%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3BFADB7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tastatic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=453)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 (%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  <w:vAlign w:val="bottom"/>
          </w:tcPr>
          <w:p w14:paraId="21C2043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defined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=85)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 (%)</w:t>
            </w:r>
          </w:p>
        </w:tc>
      </w:tr>
      <w:tr w:rsidR="00244E3B" w:rsidRPr="00244E3B" w14:paraId="77C3E3DC" w14:textId="77777777" w:rsidTr="00244E3B">
        <w:trPr>
          <w:cantSplit/>
        </w:trPr>
        <w:tc>
          <w:tcPr>
            <w:tcW w:w="23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51F7A6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SR1/CCDC170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3A7B24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 (1.8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36E7CF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 (1.9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0BC2A2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1.1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1DA9022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4.7%)</w:t>
            </w:r>
          </w:p>
        </w:tc>
      </w:tr>
      <w:tr w:rsidR="00244E3B" w:rsidRPr="00244E3B" w14:paraId="1B26332B" w14:textId="77777777" w:rsidTr="00244E3B">
        <w:trPr>
          <w:cantSplit/>
        </w:trPr>
        <w:tc>
          <w:tcPr>
            <w:tcW w:w="2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109656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SR1/EYA2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083412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668871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31316C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209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0E5CDA0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</w:tbl>
    <w:p w14:paraId="147B1ECF" w14:textId="77777777" w:rsidR="00244E3B" w:rsidRDefault="00244E3B" w:rsidP="00244E3B">
      <w:pPr>
        <w:adjustRightInd w:val="0"/>
        <w:spacing w:before="10" w:after="10"/>
        <w:rPr>
          <w:rFonts w:ascii="Times" w:hAnsi="Times" w:cs="Times"/>
          <w:color w:val="000000"/>
          <w:sz w:val="16"/>
          <w:szCs w:val="16"/>
        </w:rPr>
      </w:pPr>
      <w:proofErr w:type="spellStart"/>
      <w:r>
        <w:rPr>
          <w:rFonts w:ascii="Times" w:hAnsi="Times" w:cs="Times"/>
          <w:color w:val="000000"/>
          <w:sz w:val="16"/>
          <w:szCs w:val="16"/>
          <w:vertAlign w:val="superscript"/>
        </w:rPr>
        <w:t>a</w:t>
      </w:r>
      <w:r>
        <w:rPr>
          <w:rFonts w:ascii="Times" w:hAnsi="Times" w:cs="Times"/>
          <w:color w:val="000000"/>
          <w:sz w:val="16"/>
          <w:szCs w:val="16"/>
        </w:rPr>
        <w:t>Denominator</w:t>
      </w:r>
      <w:proofErr w:type="spellEnd"/>
      <w:r>
        <w:rPr>
          <w:rFonts w:ascii="Times" w:hAnsi="Times" w:cs="Times"/>
          <w:color w:val="000000"/>
          <w:sz w:val="16"/>
          <w:szCs w:val="16"/>
        </w:rPr>
        <w:t xml:space="preserve"> is total number of gynecologic cancer samples.</w:t>
      </w:r>
    </w:p>
    <w:p w14:paraId="5259A232" w14:textId="77777777" w:rsidR="00244E3B" w:rsidRDefault="00244E3B" w:rsidP="00244E3B">
      <w:pPr>
        <w:adjustRightInd w:val="0"/>
        <w:spacing w:before="10" w:after="10"/>
        <w:rPr>
          <w:rFonts w:ascii="Times" w:hAnsi="Times" w:cs="Times"/>
          <w:color w:val="000000"/>
          <w:sz w:val="16"/>
          <w:szCs w:val="16"/>
        </w:rPr>
      </w:pPr>
      <w:proofErr w:type="spellStart"/>
      <w:r>
        <w:rPr>
          <w:rFonts w:ascii="Times" w:hAnsi="Times" w:cs="Times"/>
          <w:color w:val="000000"/>
          <w:sz w:val="16"/>
          <w:szCs w:val="16"/>
          <w:vertAlign w:val="superscript"/>
        </w:rPr>
        <w:t>b</w:t>
      </w:r>
      <w:r>
        <w:rPr>
          <w:rFonts w:ascii="Times" w:hAnsi="Times" w:cs="Times"/>
          <w:color w:val="000000"/>
          <w:sz w:val="16"/>
          <w:szCs w:val="16"/>
        </w:rPr>
        <w:t>Undefined</w:t>
      </w:r>
      <w:proofErr w:type="spellEnd"/>
      <w:r>
        <w:rPr>
          <w:rFonts w:ascii="Times" w:hAnsi="Times" w:cs="Times"/>
          <w:color w:val="000000"/>
          <w:sz w:val="16"/>
          <w:szCs w:val="16"/>
        </w:rPr>
        <w:t xml:space="preserve"> refers to tumors that could not be categorized </w:t>
      </w:r>
      <w:proofErr w:type="gramStart"/>
      <w:r>
        <w:rPr>
          <w:rFonts w:ascii="Times" w:hAnsi="Times" w:cs="Times"/>
          <w:color w:val="000000"/>
          <w:sz w:val="16"/>
          <w:szCs w:val="16"/>
        </w:rPr>
        <w:t>to</w:t>
      </w:r>
      <w:proofErr w:type="gramEnd"/>
      <w:r>
        <w:rPr>
          <w:rFonts w:ascii="Times" w:hAnsi="Times" w:cs="Times"/>
          <w:color w:val="000000"/>
          <w:sz w:val="16"/>
          <w:szCs w:val="16"/>
        </w:rPr>
        <w:t xml:space="preserve"> either local/regional or metastatic.</w:t>
      </w:r>
    </w:p>
    <w:p w14:paraId="764BD0BF" w14:textId="79DC9CE9" w:rsidR="008C5A53" w:rsidRPr="008C5A53" w:rsidRDefault="008C5A53" w:rsidP="008C5A53">
      <w:pPr>
        <w:spacing w:after="0" w:line="48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</w:p>
    <w:p w14:paraId="084C0072" w14:textId="77777777" w:rsidR="00244E3B" w:rsidRDefault="00244E3B" w:rsidP="008C5A53">
      <w:pPr>
        <w:spacing w:after="0" w:line="240" w:lineRule="auto"/>
        <w:rPr>
          <w:rFonts w:ascii="Arial" w:eastAsia="Calibri" w:hAnsi="Arial" w:cs="Arial"/>
          <w:kern w:val="0"/>
          <w:sz w:val="18"/>
          <w:szCs w:val="16"/>
          <w14:ligatures w14:val="none"/>
        </w:rPr>
        <w:sectPr w:rsidR="00244E3B" w:rsidSect="00244E3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3E1867D" w14:textId="16C1CA4B" w:rsidR="008C5A53" w:rsidRDefault="0049477A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:szCs w:val="22"/>
          <w14:ligatures w14:val="none"/>
        </w:rPr>
        <w:lastRenderedPageBreak/>
        <w:t xml:space="preserve">Supplemental 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Table 10. Co-occurrence of potentially actionable alterations in gynecologic cancer samples, overall and by </w:t>
      </w:r>
      <w:r w:rsidR="008C5A53" w:rsidRPr="008C5A53">
        <w:rPr>
          <w:rFonts w:ascii="Arial" w:eastAsia="Calibri" w:hAnsi="Arial" w:cs="Arial"/>
          <w:b/>
          <w:bCs/>
          <w:i/>
          <w:iCs/>
          <w:kern w:val="0"/>
          <w:szCs w:val="22"/>
          <w14:ligatures w14:val="none"/>
        </w:rPr>
        <w:t xml:space="preserve">ESR1 </w:t>
      </w:r>
      <w:r w:rsidR="008C5A53" w:rsidRPr="008C5A53">
        <w:rPr>
          <w:rFonts w:ascii="Arial" w:eastAsia="Calibri" w:hAnsi="Arial" w:cs="Arial"/>
          <w:b/>
          <w:bCs/>
          <w:kern w:val="0"/>
          <w:szCs w:val="22"/>
          <w14:ligatures w14:val="none"/>
        </w:rPr>
        <w:t xml:space="preserve">alteration status. </w:t>
      </w:r>
    </w:p>
    <w:p w14:paraId="5669E93E" w14:textId="77777777" w:rsidR="00703668" w:rsidRPr="008C5A53" w:rsidRDefault="00703668" w:rsidP="008C5A53">
      <w:pPr>
        <w:spacing w:after="0" w:line="240" w:lineRule="auto"/>
        <w:rPr>
          <w:rFonts w:ascii="Arial" w:eastAsia="Calibri" w:hAnsi="Arial" w:cs="Arial"/>
          <w:b/>
          <w:bCs/>
          <w:kern w:val="0"/>
          <w:szCs w:val="22"/>
          <w14:ligatures w14:val="none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751"/>
        <w:gridCol w:w="1751"/>
        <w:gridCol w:w="1751"/>
        <w:gridCol w:w="1751"/>
      </w:tblGrid>
      <w:tr w:rsidR="00244E3B" w:rsidRPr="00244E3B" w14:paraId="540ABBAA" w14:textId="77777777" w:rsidTr="00244E3B">
        <w:trPr>
          <w:cantSplit/>
          <w:tblHeader/>
        </w:trPr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3EB07B53" w14:textId="366F1BAB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-</w:t>
            </w:r>
            <w:r w:rsidR="00BE6C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tered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Biomarker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1377E67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=1110)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79D1F9E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lteration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=38)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076C675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o </w:t>
            </w:r>
            <w:r w:rsidRPr="00244E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lteration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=1072)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  <w:vAlign w:val="bottom"/>
          </w:tcPr>
          <w:p w14:paraId="64C426A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-value</w:t>
            </w:r>
            <w:r w:rsidRPr="00244E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</w:tr>
      <w:tr w:rsidR="00244E3B" w:rsidRPr="00244E3B" w14:paraId="6695FE58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ACE460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GF3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661F34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 (1.0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6BFD2F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7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80D79E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0.7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80AEF9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244E3B" w:rsidRPr="00244E3B" w14:paraId="5E44668F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34B604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GF19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DB9ED6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 (1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0D6095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7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E316F4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 (1.0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3985D4E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244E3B" w:rsidRPr="00244E3B" w14:paraId="099E8F5A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11F618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P2K4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BEE43C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0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EA9FB4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A1AF3E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0.4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70AEFC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244E3B" w:rsidRPr="00244E3B" w14:paraId="69A503B5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2EE172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K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2FC355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09777E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DE02B0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6BDF1E9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244E3B" w:rsidRPr="00244E3B" w14:paraId="4E182A35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A8C1EF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RA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C8D500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445376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E6A355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7B8C3D4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244E3B" w:rsidRPr="00244E3B" w14:paraId="386C4033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018038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RCC5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44B33F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0.8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4149AB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580231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 (0.7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0FCFF81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244E3B" w:rsidRPr="00244E3B" w14:paraId="4549C11A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BE7BBD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GF4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41D323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0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F1C5A6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DC4BC9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0.7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1F84D0C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244E3B" w:rsidRPr="00244E3B" w14:paraId="238009F3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981CA6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LE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33DAD1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 (3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0268B5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10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1BBB09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 (3.4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871741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244E3B" w:rsidRPr="00244E3B" w14:paraId="212CD683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20A767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IK3CA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66F55C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0 (27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83A5CA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 (42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2016DB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4 (27.4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1BDA4F9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244E3B" w:rsidRPr="00244E3B" w14:paraId="195D3A9F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02E13F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AF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2C0C34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0.2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81108E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08FA55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71C7CF0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244E3B" w:rsidRPr="00244E3B" w14:paraId="01A76731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89EB6E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RD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BDBD79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0.2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BEBB37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C50F22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5866FA9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244E3B" w:rsidRPr="00244E3B" w14:paraId="59099396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E2E867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RCC4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9E9378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0.2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304398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41EEAF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3127A59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244E3B" w:rsidRPr="00244E3B" w14:paraId="1FB84EA8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F6FBEA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NCC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CF0F7D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0.2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36196C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1E3152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FB0765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244E3B" w:rsidRPr="00244E3B" w14:paraId="2D62EFF4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CAE4A3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YCL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561E8E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0.2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8301C4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8B9215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0140C8C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244E3B" w:rsidRPr="00244E3B" w14:paraId="04F74C1A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79C3AE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AF3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F8DB94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0.2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B08CD4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BB7EE6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0A4144C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244E3B" w:rsidRPr="00244E3B" w14:paraId="493CD28C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E2F267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ND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1E34C5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 (2.7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7F5814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7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06D2D1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 (2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7767192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</w:tr>
      <w:tr w:rsidR="00244E3B" w:rsidRPr="00244E3B" w14:paraId="10E431CE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D66211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RBB3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210869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 (1.4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F070AE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C3AB39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 (1.2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3084FA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</w:tr>
      <w:tr w:rsidR="00244E3B" w:rsidRPr="00244E3B" w14:paraId="52D64688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D575C8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G2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B85F68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 (1.4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D4F24B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04100A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 (1.2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58C32E5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</w:tr>
      <w:tr w:rsidR="00244E3B" w:rsidRPr="00244E3B" w14:paraId="319B007C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15C9FB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IK3R2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96897F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0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C9B6A3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147038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0.2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6C5FC87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</w:tr>
      <w:tr w:rsidR="00244E3B" w:rsidRPr="00244E3B" w14:paraId="7B89B01E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26E5AC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TEN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E9E6EC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7 (27.7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F0D596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 (39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E2BC7C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2 (27.2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509B940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</w:tr>
      <w:tr w:rsidR="00244E3B" w:rsidRPr="00244E3B" w14:paraId="2FD0B0C3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C36733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LH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FEF232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 (1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4247A1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66CA5F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 (1.4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128A86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</w:tr>
      <w:tr w:rsidR="00244E3B" w:rsidRPr="00244E3B" w14:paraId="64401D0B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419F7A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PC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33F11E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 (3.2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59E4FA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7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5620B1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 (3.0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7D4F3F6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</w:tr>
      <w:tr w:rsidR="00244E3B" w:rsidRPr="00244E3B" w14:paraId="16E29B57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AA72BE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TD2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A4C0EE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 (1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2E40FB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23C36A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 (1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3B0A581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</w:tr>
      <w:tr w:rsidR="00244E3B" w:rsidRPr="00244E3B" w14:paraId="2C9344C3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E6E0D6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BL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F0610F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0.4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6C5FC6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47083A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0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B77C37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</w:tr>
      <w:tr w:rsidR="00244E3B" w:rsidRPr="00244E3B" w14:paraId="2BB50919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8C1C91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K2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D4BCEB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0.4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0473DF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822137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0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E52709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</w:tr>
      <w:tr w:rsidR="00244E3B" w:rsidRPr="00244E3B" w14:paraId="3D7EBEA7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B2AD42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P2K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51AC93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0.4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FA6416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82736D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0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370126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</w:tr>
      <w:tr w:rsidR="00244E3B" w:rsidRPr="00244E3B" w14:paraId="5ADADF4A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264E03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SH6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2FA65C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 (3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B1EC42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7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656FB1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 (3.4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01EC21D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</w:tr>
      <w:tr w:rsidR="00244E3B" w:rsidRPr="00244E3B" w14:paraId="4E6B01ED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9B4FDD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OR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F7AF76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 (1.8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B72CDA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E48CE0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 (1.7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0A1478C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</w:tr>
      <w:tr w:rsidR="00244E3B" w:rsidRPr="00244E3B" w14:paraId="7269A119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A35B67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SA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9A4E29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 (1.8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596B20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13855F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 (1.7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945B62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</w:tr>
      <w:tr w:rsidR="00244E3B" w:rsidRPr="00244E3B" w14:paraId="017617C1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9563F5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RAS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CC968E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7 (14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5C9BCB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759495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 (14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575F636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</w:tr>
      <w:tr w:rsidR="00244E3B" w:rsidRPr="00244E3B" w14:paraId="0626C200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A7A01B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XPO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5A0583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0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3661F8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FD517F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0.4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3D050F3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</w:tr>
      <w:tr w:rsidR="00244E3B" w:rsidRPr="00244E3B" w14:paraId="7475F082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7ED32E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RBB2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1C569A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 (4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D741BC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7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A5AFD9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 (3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FBF2ED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</w:tr>
      <w:tr w:rsidR="00244E3B" w:rsidRPr="00244E3B" w14:paraId="1C8E222B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B98A0B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RRFI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95A5F2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0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B0035F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222979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0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141FA1C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</w:tr>
      <w:tr w:rsidR="00244E3B" w:rsidRPr="00244E3B" w14:paraId="38F8AA6A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3C17B0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SC2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09A7AB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0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163766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FC2542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 (0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7D22BEA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</w:tr>
      <w:tr w:rsidR="00244E3B" w:rsidRPr="00244E3B" w14:paraId="025971FA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6AE82B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MARCA4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FD8A68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 (2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578736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8F0671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 (2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9B00FC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</w:tr>
      <w:tr w:rsidR="00244E3B" w:rsidRPr="00244E3B" w14:paraId="40C73BDD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C7637E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GFR2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E4B2F4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 (4.7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56079A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7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128AA0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 (4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300EBF2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244E3B" w:rsidRPr="00244E3B" w14:paraId="419455B2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650763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M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7D2CE4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 (4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D41490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(7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C9B37F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 (4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79BF791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244E3B" w:rsidRPr="00244E3B" w14:paraId="7A2E8112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2A8634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IK3R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0F698C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 (9.8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F4FE46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15.8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6FB3D8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 (9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F736D2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244E3B" w:rsidRPr="00244E3B" w14:paraId="669AF28C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51A99E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RX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8902C2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DFBD00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0697FC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 (2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0A57D53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244E3B" w:rsidRPr="00244E3B" w14:paraId="0F055FF8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157C9B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AP3K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FE237A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47F3C5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03ADAE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 (2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CECAF1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244E3B" w:rsidRPr="00244E3B" w14:paraId="5615EDDC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C3F6E6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KN1B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87C5AC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0.8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5B3AF4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95823F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0.7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568872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244E3B" w:rsidRPr="00244E3B" w14:paraId="00678227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252F31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NCA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3441E2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0.8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745C0D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A03EFE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 (0.7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6417CED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244E3B" w:rsidRPr="00244E3B" w14:paraId="191B33AF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DF8B67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YC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97B96D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 (2.8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557A30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E154DD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 (2.7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257B08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244E3B" w:rsidRPr="00244E3B" w14:paraId="2AA17313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39A8CD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LM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B1A5D9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0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D852DE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93E5AF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0.8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834BF7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244E3B" w:rsidRPr="00244E3B" w14:paraId="05AEA440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EC860A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X4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8304B0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0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FBAD7A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DF1186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0.8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1541503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244E3B" w:rsidRPr="00244E3B" w14:paraId="51C448BD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7DFD80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SXL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17082C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 (2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454EEA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954033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 (2.8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070B262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244E3B" w:rsidRPr="00244E3B" w14:paraId="0D637020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22763E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BXW7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C31A98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 (6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8419AD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 (10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7DE6BF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 (6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ADFF91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244E3B" w:rsidRPr="00244E3B" w14:paraId="08CF5F02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AD138C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LH3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77B997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 (1.0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BBA162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CF1E14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 (0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065BBF8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</w:tr>
      <w:tr w:rsidR="00244E3B" w:rsidRPr="00244E3B" w14:paraId="5AFE2A09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67C95B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P53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488339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3 (48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8311FB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 (57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F99CDB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1 (48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5A75244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</w:tr>
      <w:tr w:rsidR="00244E3B" w:rsidRPr="00244E3B" w14:paraId="1D7F6F04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39F7E7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BRM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8C3D4A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 (1.2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BC2E03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E1F8EA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 (1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BB0176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</w:tr>
      <w:tr w:rsidR="00244E3B" w:rsidRPr="00244E3B" w14:paraId="3ED4A86F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CD2ABB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T2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9118AD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 (1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107C59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2337B3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 (1.2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5C0B76A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</w:tr>
      <w:tr w:rsidR="00244E3B" w:rsidRPr="00244E3B" w14:paraId="72E7C192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F4E7F2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NCM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170799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 (1.4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2F59D4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39E82B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 (1.4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6309329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</w:tr>
      <w:tr w:rsidR="00244E3B" w:rsidRPr="00244E3B" w14:paraId="015E5CA9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FF9E6A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TNNB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111EAE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 (12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76EA5F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 (15.8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AE2F31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3 (12.4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7F948FD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</w:tr>
      <w:tr w:rsidR="00244E3B" w:rsidRPr="00244E3B" w14:paraId="3BDD58D7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C156C2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RAS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CE1F25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 (1.7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31A324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F08BBF8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 (1.7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D1FE69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</w:tr>
      <w:tr w:rsidR="00244E3B" w:rsidRPr="00244E3B" w14:paraId="60CED71E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5A5F5D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D50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AD5FD3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 (1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E612B2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0C286F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 (1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31C1546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244E3B" w:rsidRPr="00244E3B" w14:paraId="50E7F84C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A1F777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R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437A4D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 (2.2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5BCA3C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0E4D06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 (2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551CE77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</w:tr>
      <w:tr w:rsidR="00244E3B" w:rsidRPr="00244E3B" w14:paraId="75AAC6EF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E2D6D6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K12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FCBC51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 (2.2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753E85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904BF7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 (2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2632607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</w:tr>
      <w:tr w:rsidR="00244E3B" w:rsidRPr="00244E3B" w14:paraId="134C9BD2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39EB0A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KDC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9EB5A1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 (3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4ED293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953B1B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 (3.2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3AD4DDC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</w:tr>
      <w:tr w:rsidR="00244E3B" w:rsidRPr="00244E3B" w14:paraId="72DA30A7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7D02852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NE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4BC10E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 (3.4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DE123A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1212D7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 (3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50DABEE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</w:tr>
      <w:tr w:rsidR="00244E3B" w:rsidRPr="00244E3B" w14:paraId="235968A0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789723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B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EEFE2C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 (3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3DBBF9D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052C34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 (3.8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621A3B1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</w:tr>
      <w:tr w:rsidR="00244E3B" w:rsidRPr="00244E3B" w14:paraId="4D55C5EB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80F8D5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NF43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7AE9D9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 (4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0E1B42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(5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DC827E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 (4.3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42AEF76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</w:tr>
      <w:tr w:rsidR="00244E3B" w:rsidRPr="00244E3B" w14:paraId="6AD4E262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E96953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RCA2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1E879A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 (5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E90384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DCB437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 (6.0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69E755D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</w:tr>
      <w:tr w:rsidR="00244E3B" w:rsidRPr="00244E3B" w14:paraId="7574571C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3FDBC2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ID1A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8288D1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2 (24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6BAAD64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 (23.7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29A819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3 (24.5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3C6B24E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244E3B" w:rsidRPr="00244E3B" w14:paraId="16E2E9B0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B3EC42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RCA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1F81D75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 (5.0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268ECCB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F4FB58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 (5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3FF436B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244E3B" w:rsidRPr="00244E3B" w14:paraId="4E0E2F98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A2BC00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F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B73BEF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 (4.8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272CAF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8E09A5A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 (4.9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6B8E52DF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244E3B" w:rsidRPr="00244E3B" w14:paraId="40F19F08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144BA5B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KT1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4ADEA4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 (3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6F00BE7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A97C8E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 (3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7C0402F0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244E3B" w:rsidRPr="00244E3B" w14:paraId="02733AFC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06EDAD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SH3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7CE10EC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 (3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76BE4A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512FE057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 (3.1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34BE453E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244E3B" w:rsidRPr="00244E3B" w14:paraId="5D584829" w14:textId="77777777" w:rsidTr="00244E3B">
        <w:trPr>
          <w:cantSplit/>
        </w:trPr>
        <w:tc>
          <w:tcPr>
            <w:tcW w:w="19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19AA98C3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REBBP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40B321B2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 (2.7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332084A1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(2.6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40" w:type="dxa"/>
              <w:right w:w="40" w:type="dxa"/>
            </w:tcMar>
          </w:tcPr>
          <w:p w14:paraId="018CDB99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 (2.7%)</w:t>
            </w:r>
          </w:p>
        </w:tc>
        <w:tc>
          <w:tcPr>
            <w:tcW w:w="175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</w:tcPr>
          <w:p w14:paraId="13D13E86" w14:textId="77777777" w:rsidR="00244E3B" w:rsidRPr="00244E3B" w:rsidRDefault="00244E3B" w:rsidP="00244E3B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44E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</w:tbl>
    <w:p w14:paraId="5DF65ACC" w14:textId="2D97BDBF" w:rsidR="00244E3B" w:rsidRDefault="00244E3B" w:rsidP="00244E3B">
      <w:pPr>
        <w:adjustRightInd w:val="0"/>
        <w:rPr>
          <w:rFonts w:ascii="Times" w:hAnsi="Times" w:cs="Times"/>
          <w:color w:val="000000"/>
          <w:sz w:val="16"/>
          <w:szCs w:val="16"/>
        </w:rPr>
      </w:pPr>
      <w:r>
        <w:rPr>
          <w:rFonts w:ascii="Times" w:hAnsi="Times" w:cs="Times"/>
          <w:color w:val="000000"/>
          <w:sz w:val="16"/>
          <w:szCs w:val="16"/>
          <w:vertAlign w:val="superscript"/>
        </w:rPr>
        <w:t>a</w:t>
      </w:r>
      <w:r>
        <w:rPr>
          <w:rFonts w:ascii="Times" w:hAnsi="Times" w:cs="Times"/>
          <w:color w:val="000000"/>
          <w:sz w:val="16"/>
          <w:szCs w:val="16"/>
        </w:rPr>
        <w:t xml:space="preserve"> </w:t>
      </w:r>
      <w:r w:rsidRPr="00BF174E">
        <w:rPr>
          <w:rFonts w:ascii="Times" w:hAnsi="Times" w:cs="Times"/>
          <w:color w:val="000000"/>
          <w:sz w:val="16"/>
          <w:szCs w:val="16"/>
        </w:rPr>
        <w:t>Fisher's Exact Test adjusted using Benjamini-Hochberg FDR q-value</w:t>
      </w:r>
      <w:r>
        <w:rPr>
          <w:rFonts w:ascii="Times" w:hAnsi="Times" w:cs="Times"/>
          <w:color w:val="000000"/>
          <w:sz w:val="16"/>
          <w:szCs w:val="16"/>
        </w:rPr>
        <w:br/>
        <w:t xml:space="preserve">Note: Genes included if present in at least 2.5% of </w:t>
      </w:r>
      <w:r>
        <w:rPr>
          <w:rFonts w:ascii="Times" w:hAnsi="Times" w:cs="Times"/>
          <w:i/>
          <w:iCs/>
          <w:color w:val="000000"/>
          <w:sz w:val="16"/>
          <w:szCs w:val="16"/>
        </w:rPr>
        <w:t>ESR</w:t>
      </w:r>
      <w:r w:rsidRPr="00BE6C11">
        <w:rPr>
          <w:rFonts w:ascii="Times" w:hAnsi="Times" w:cs="Times"/>
          <w:i/>
          <w:iCs/>
          <w:color w:val="000000"/>
          <w:sz w:val="16"/>
          <w:szCs w:val="16"/>
        </w:rPr>
        <w:t>1</w:t>
      </w:r>
      <w:r w:rsidR="00BE6C11">
        <w:rPr>
          <w:rFonts w:ascii="Times" w:hAnsi="Times" w:cs="Times"/>
          <w:color w:val="000000"/>
          <w:sz w:val="16"/>
          <w:szCs w:val="16"/>
        </w:rPr>
        <w:t>-</w:t>
      </w:r>
      <w:r>
        <w:rPr>
          <w:rFonts w:ascii="Times" w:hAnsi="Times" w:cs="Times"/>
          <w:color w:val="000000"/>
          <w:sz w:val="16"/>
          <w:szCs w:val="16"/>
        </w:rPr>
        <w:t>altered or non-altered samples.</w:t>
      </w:r>
      <w:r>
        <w:rPr>
          <w:rFonts w:ascii="Times" w:hAnsi="Times" w:cs="Times"/>
          <w:color w:val="000000"/>
          <w:sz w:val="16"/>
          <w:szCs w:val="16"/>
        </w:rPr>
        <w:br/>
        <w:t>Sorted by descending significance of co-alteration.</w:t>
      </w:r>
    </w:p>
    <w:sectPr w:rsidR="00244E3B" w:rsidSect="00244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A53"/>
    <w:rsid w:val="001A1A0D"/>
    <w:rsid w:val="00244E3B"/>
    <w:rsid w:val="002547A1"/>
    <w:rsid w:val="002D068D"/>
    <w:rsid w:val="00310DC9"/>
    <w:rsid w:val="003E0796"/>
    <w:rsid w:val="003E54B7"/>
    <w:rsid w:val="00405DA6"/>
    <w:rsid w:val="0049477A"/>
    <w:rsid w:val="00517151"/>
    <w:rsid w:val="00595611"/>
    <w:rsid w:val="00642984"/>
    <w:rsid w:val="00703668"/>
    <w:rsid w:val="008C5A53"/>
    <w:rsid w:val="009E0032"/>
    <w:rsid w:val="009F40AE"/>
    <w:rsid w:val="00A3519D"/>
    <w:rsid w:val="00A73BAC"/>
    <w:rsid w:val="00A908C1"/>
    <w:rsid w:val="00B100A5"/>
    <w:rsid w:val="00B67881"/>
    <w:rsid w:val="00B74C6F"/>
    <w:rsid w:val="00BE6C11"/>
    <w:rsid w:val="00C0332E"/>
    <w:rsid w:val="00CA5146"/>
    <w:rsid w:val="00D06600"/>
    <w:rsid w:val="00EA0BFA"/>
    <w:rsid w:val="00F37623"/>
    <w:rsid w:val="00F921DE"/>
    <w:rsid w:val="0261602D"/>
    <w:rsid w:val="041B66A1"/>
    <w:rsid w:val="1204F39A"/>
    <w:rsid w:val="1476C3A1"/>
    <w:rsid w:val="150D5116"/>
    <w:rsid w:val="1556CA91"/>
    <w:rsid w:val="173DCA5F"/>
    <w:rsid w:val="1CC79DB4"/>
    <w:rsid w:val="1F60E547"/>
    <w:rsid w:val="2B0F3D46"/>
    <w:rsid w:val="2F38D6A4"/>
    <w:rsid w:val="36494462"/>
    <w:rsid w:val="38AE4688"/>
    <w:rsid w:val="3CFF6B0E"/>
    <w:rsid w:val="4084764F"/>
    <w:rsid w:val="408F601D"/>
    <w:rsid w:val="42F58A6B"/>
    <w:rsid w:val="47F49E1C"/>
    <w:rsid w:val="48CF99F1"/>
    <w:rsid w:val="48FAE2D5"/>
    <w:rsid w:val="4D6463DA"/>
    <w:rsid w:val="53399CA1"/>
    <w:rsid w:val="543E40E1"/>
    <w:rsid w:val="585B7B53"/>
    <w:rsid w:val="5A1182EE"/>
    <w:rsid w:val="5B6D9925"/>
    <w:rsid w:val="5F592418"/>
    <w:rsid w:val="60381DBF"/>
    <w:rsid w:val="65321DD3"/>
    <w:rsid w:val="6C3D7D5F"/>
    <w:rsid w:val="6D2CB6CF"/>
    <w:rsid w:val="6EB938B2"/>
    <w:rsid w:val="72CA5091"/>
    <w:rsid w:val="7697F995"/>
    <w:rsid w:val="7BAF9021"/>
    <w:rsid w:val="7E05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F5024"/>
  <w15:chartTrackingRefBased/>
  <w15:docId w15:val="{3FFAAABB-4C3A-4C63-8517-0814CF92F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A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5A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A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5A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5A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5A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5A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5A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5A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5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5A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5A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5A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5A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5A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5A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5A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5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5A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5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5A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5A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5A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5A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5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5A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5A53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956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78F4546A7CAB47893B45B1A6CA0864" ma:contentTypeVersion="13" ma:contentTypeDescription="Create a new document." ma:contentTypeScope="" ma:versionID="06595d58531a499e27a900d99a66108b">
  <xsd:schema xmlns:xsd="http://www.w3.org/2001/XMLSchema" xmlns:xs="http://www.w3.org/2001/XMLSchema" xmlns:p="http://schemas.microsoft.com/office/2006/metadata/properties" xmlns:ns2="cb2edb7e-d0ce-4f2a-88ce-22fdaf1edd1a" xmlns:ns3="61ebc361-3c90-420a-b268-643f2d284a06" targetNamespace="http://schemas.microsoft.com/office/2006/metadata/properties" ma:root="true" ma:fieldsID="e7b344aa9108a35458eea1e390a136bc" ns2:_="" ns3:_="">
    <xsd:import namespace="cb2edb7e-d0ce-4f2a-88ce-22fdaf1edd1a"/>
    <xsd:import namespace="61ebc361-3c90-420a-b268-643f2d284a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edb7e-d0ce-4f2a-88ce-22fdaf1edd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0e6cb785-5291-47cb-b230-6308b4320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ebc361-3c90-420a-b268-643f2d284a06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b4b1e42f-e5e8-49cc-bc00-6ed698cc3c87}" ma:internalName="TaxCatchAll" ma:showField="CatchAllData" ma:web="61ebc361-3c90-420a-b268-643f2d284a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b2edb7e-d0ce-4f2a-88ce-22fdaf1edd1a">
      <Terms xmlns="http://schemas.microsoft.com/office/infopath/2007/PartnerControls"/>
    </lcf76f155ced4ddcb4097134ff3c332f>
    <TaxCatchAll xmlns="61ebc361-3c90-420a-b268-643f2d284a06" xsi:nil="true"/>
  </documentManagement>
</p:properties>
</file>

<file path=customXml/itemProps1.xml><?xml version="1.0" encoding="utf-8"?>
<ds:datastoreItem xmlns:ds="http://schemas.openxmlformats.org/officeDocument/2006/customXml" ds:itemID="{A68B7A3E-089B-424A-A79C-7E9C96903C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E9EBFCD-6658-4ECE-8FEB-3134A55320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2edb7e-d0ce-4f2a-88ce-22fdaf1edd1a"/>
    <ds:schemaRef ds:uri="61ebc361-3c90-420a-b268-643f2d284a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C0C6D4-6393-43AA-B33F-AF8D9DDEC41D}">
  <ds:schemaRefs>
    <ds:schemaRef ds:uri="http://schemas.microsoft.com/office/2006/metadata/properties"/>
    <ds:schemaRef ds:uri="http://schemas.microsoft.com/office/infopath/2007/PartnerControls"/>
    <ds:schemaRef ds:uri="cb2edb7e-d0ce-4f2a-88ce-22fdaf1edd1a"/>
    <ds:schemaRef ds:uri="61ebc361-3c90-420a-b268-643f2d284a0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732</Words>
  <Characters>9876</Characters>
  <Application>Microsoft Office Word</Application>
  <DocSecurity>0</DocSecurity>
  <Lines>82</Lines>
  <Paragraphs>23</Paragraphs>
  <ScaleCrop>false</ScaleCrop>
  <Company/>
  <LinksUpToDate>false</LinksUpToDate>
  <CharactersWithSpaces>1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eem</dc:creator>
  <cp:keywords/>
  <dc:description/>
  <cp:lastModifiedBy>Angela Deem</cp:lastModifiedBy>
  <cp:revision>3</cp:revision>
  <cp:lastPrinted>2025-09-08T21:41:00Z</cp:lastPrinted>
  <dcterms:created xsi:type="dcterms:W3CDTF">2025-09-08T21:42:00Z</dcterms:created>
  <dcterms:modified xsi:type="dcterms:W3CDTF">2025-09-08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78F4546A7CAB47893B45B1A6CA0864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